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23B7" w14:textId="374638D4" w:rsidR="00EC7A7E" w:rsidRPr="00364144" w:rsidRDefault="00542C2C" w:rsidP="00EC7A7E">
      <w:pPr>
        <w:spacing w:line="360" w:lineRule="auto"/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1 Table</w:t>
      </w:r>
      <w:r w:rsidR="00EC7A7E" w:rsidRPr="00364144">
        <w:rPr>
          <w:b/>
          <w:bCs/>
          <w:sz w:val="24"/>
          <w:szCs w:val="24"/>
          <w:u w:val="single"/>
        </w:rPr>
        <w:t>:</w:t>
      </w:r>
    </w:p>
    <w:p w14:paraId="186B009E" w14:textId="76BECD9A" w:rsidR="00EC7A7E" w:rsidRPr="00364144" w:rsidRDefault="00EC7A7E" w:rsidP="00EC7A7E">
      <w:r w:rsidRPr="00364144">
        <w:rPr>
          <w:b/>
          <w:bCs/>
        </w:rPr>
        <w:t>Table:</w:t>
      </w:r>
      <w:r w:rsidRPr="00364144">
        <w:t xml:space="preserve"> </w:t>
      </w:r>
      <w:r w:rsidR="00014CD5">
        <w:t>Data elements required</w:t>
      </w:r>
      <w:r w:rsidR="00014CD5" w:rsidRPr="00364144">
        <w:t xml:space="preserve"> to answer </w:t>
      </w:r>
      <w:r w:rsidR="00014CD5">
        <w:t>questions related to multiple myeloma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17"/>
        <w:gridCol w:w="2643"/>
        <w:gridCol w:w="2702"/>
        <w:gridCol w:w="1934"/>
        <w:gridCol w:w="1438"/>
      </w:tblGrid>
      <w:tr w:rsidR="00EC7A7E" w:rsidRPr="00364144" w14:paraId="17436C0D" w14:textId="77777777" w:rsidTr="00653EF3">
        <w:tc>
          <w:tcPr>
            <w:tcW w:w="917" w:type="dxa"/>
          </w:tcPr>
          <w:p w14:paraId="5C037EC5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>Aspect</w:t>
            </w:r>
          </w:p>
        </w:tc>
        <w:tc>
          <w:tcPr>
            <w:tcW w:w="2643" w:type="dxa"/>
          </w:tcPr>
          <w:p w14:paraId="0D232F73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>Question</w:t>
            </w:r>
          </w:p>
        </w:tc>
        <w:tc>
          <w:tcPr>
            <w:tcW w:w="2702" w:type="dxa"/>
          </w:tcPr>
          <w:p w14:paraId="19E00720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 xml:space="preserve">Required </w:t>
            </w:r>
            <w:r>
              <w:rPr>
                <w:b/>
                <w:bCs/>
              </w:rPr>
              <w:t>v</w:t>
            </w:r>
            <w:r w:rsidRPr="00364144">
              <w:rPr>
                <w:b/>
                <w:bCs/>
              </w:rPr>
              <w:t>ariables</w:t>
            </w:r>
          </w:p>
        </w:tc>
        <w:tc>
          <w:tcPr>
            <w:tcW w:w="1934" w:type="dxa"/>
          </w:tcPr>
          <w:p w14:paraId="427E20E1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>Additional details (Tests or ICD/OPS code)</w:t>
            </w:r>
          </w:p>
        </w:tc>
        <w:tc>
          <w:tcPr>
            <w:tcW w:w="1438" w:type="dxa"/>
          </w:tcPr>
          <w:p w14:paraId="7BC031CC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 xml:space="preserve">Possible </w:t>
            </w:r>
            <w:r>
              <w:rPr>
                <w:b/>
                <w:bCs/>
              </w:rPr>
              <w:t>s</w:t>
            </w:r>
            <w:r w:rsidRPr="00364144">
              <w:rPr>
                <w:b/>
                <w:bCs/>
              </w:rPr>
              <w:t xml:space="preserve">ource of information </w:t>
            </w:r>
          </w:p>
        </w:tc>
      </w:tr>
      <w:tr w:rsidR="00EC7A7E" w:rsidRPr="00364144" w14:paraId="33657C5E" w14:textId="77777777" w:rsidTr="00653EF3">
        <w:tc>
          <w:tcPr>
            <w:tcW w:w="917" w:type="dxa"/>
            <w:vMerge w:val="restart"/>
            <w:textDirection w:val="tbRl"/>
          </w:tcPr>
          <w:p w14:paraId="1094FBD4" w14:textId="77777777" w:rsidR="00EC7A7E" w:rsidRPr="00364144" w:rsidRDefault="00EC7A7E" w:rsidP="00653EF3">
            <w:pPr>
              <w:ind w:left="113" w:right="113"/>
              <w:jc w:val="center"/>
              <w:rPr>
                <w:b/>
                <w:bCs/>
              </w:rPr>
            </w:pPr>
            <w:r w:rsidRPr="00364144">
              <w:rPr>
                <w:b/>
                <w:bCs/>
              </w:rPr>
              <w:t>Demographics</w:t>
            </w:r>
          </w:p>
        </w:tc>
        <w:tc>
          <w:tcPr>
            <w:tcW w:w="2643" w:type="dxa"/>
          </w:tcPr>
          <w:p w14:paraId="3E8DA3F8" w14:textId="77777777" w:rsidR="00EC7A7E" w:rsidRPr="00364144" w:rsidRDefault="00EC7A7E" w:rsidP="00653EF3">
            <w:r w:rsidRPr="00364144">
              <w:t>1.</w:t>
            </w:r>
            <w:r>
              <w:t xml:space="preserve"> </w:t>
            </w:r>
            <w:r w:rsidRPr="00364144">
              <w:t xml:space="preserve">How </w:t>
            </w:r>
            <w:r>
              <w:t>can</w:t>
            </w:r>
            <w:r w:rsidRPr="00364144">
              <w:t xml:space="preserve"> the patients</w:t>
            </w:r>
            <w:r>
              <w:t xml:space="preserve"> be identified?</w:t>
            </w:r>
          </w:p>
        </w:tc>
        <w:tc>
          <w:tcPr>
            <w:tcW w:w="2702" w:type="dxa"/>
          </w:tcPr>
          <w:p w14:paraId="5AD84486" w14:textId="77777777" w:rsidR="00EC7A7E" w:rsidRPr="00364144" w:rsidRDefault="00EC7A7E" w:rsidP="00653EF3">
            <w:r w:rsidRPr="00364144">
              <w:t xml:space="preserve">Patient’s unique </w:t>
            </w:r>
            <w:r>
              <w:t>i</w:t>
            </w:r>
            <w:r w:rsidRPr="00364144">
              <w:t>dentifier</w:t>
            </w:r>
          </w:p>
        </w:tc>
        <w:tc>
          <w:tcPr>
            <w:tcW w:w="1934" w:type="dxa"/>
          </w:tcPr>
          <w:p w14:paraId="35C9A3F1" w14:textId="77777777" w:rsidR="00EC7A7E" w:rsidRPr="00364144" w:rsidRDefault="00EC7A7E" w:rsidP="00653EF3">
            <w:r w:rsidRPr="00364144">
              <w:t>-</w:t>
            </w:r>
          </w:p>
        </w:tc>
        <w:tc>
          <w:tcPr>
            <w:tcW w:w="1438" w:type="dxa"/>
          </w:tcPr>
          <w:p w14:paraId="13A33789" w14:textId="77777777" w:rsidR="00EC7A7E" w:rsidRPr="00364144" w:rsidRDefault="00EC7A7E" w:rsidP="00653EF3">
            <w:r w:rsidRPr="00364144">
              <w:t>PMC</w:t>
            </w:r>
          </w:p>
          <w:p w14:paraId="77963438" w14:textId="77777777" w:rsidR="00EC7A7E" w:rsidRPr="00364144" w:rsidRDefault="00EC7A7E" w:rsidP="00653EF3">
            <w:r w:rsidRPr="00364144">
              <w:t>EHR</w:t>
            </w:r>
          </w:p>
          <w:p w14:paraId="585E440D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351EE05E" w14:textId="77777777" w:rsidTr="00653EF3">
        <w:tc>
          <w:tcPr>
            <w:tcW w:w="917" w:type="dxa"/>
            <w:vMerge/>
          </w:tcPr>
          <w:p w14:paraId="5760ED3A" w14:textId="77777777" w:rsidR="00EC7A7E" w:rsidRPr="00364144" w:rsidRDefault="00EC7A7E" w:rsidP="00653EF3"/>
        </w:tc>
        <w:tc>
          <w:tcPr>
            <w:tcW w:w="2643" w:type="dxa"/>
          </w:tcPr>
          <w:p w14:paraId="3C79A40F" w14:textId="77777777" w:rsidR="00EC7A7E" w:rsidRPr="00364144" w:rsidRDefault="00EC7A7E" w:rsidP="00653EF3">
            <w:r w:rsidRPr="00364144">
              <w:t xml:space="preserve">2. What is the age distribution </w:t>
            </w:r>
            <w:r>
              <w:t>for</w:t>
            </w:r>
            <w:r w:rsidRPr="00364144">
              <w:t xml:space="preserve"> the identified group of patients?</w:t>
            </w:r>
          </w:p>
        </w:tc>
        <w:tc>
          <w:tcPr>
            <w:tcW w:w="2702" w:type="dxa"/>
          </w:tcPr>
          <w:p w14:paraId="2197B30F" w14:textId="01A5CE46" w:rsidR="00EC7A7E" w:rsidRPr="00364144" w:rsidRDefault="00EC7A7E" w:rsidP="00653EF3">
            <w:r w:rsidRPr="00364144">
              <w:t>Age</w:t>
            </w:r>
          </w:p>
          <w:p w14:paraId="53BD1798" w14:textId="77777777" w:rsidR="00EC7A7E" w:rsidRPr="00364144" w:rsidRDefault="00EC7A7E" w:rsidP="00653EF3"/>
        </w:tc>
        <w:tc>
          <w:tcPr>
            <w:tcW w:w="1934" w:type="dxa"/>
          </w:tcPr>
          <w:p w14:paraId="183F178F" w14:textId="77777777" w:rsidR="00EC7A7E" w:rsidRPr="00364144" w:rsidRDefault="00EC7A7E" w:rsidP="00653EF3">
            <w:r w:rsidRPr="00364144">
              <w:t>Date of birth</w:t>
            </w:r>
          </w:p>
        </w:tc>
        <w:tc>
          <w:tcPr>
            <w:tcW w:w="1438" w:type="dxa"/>
          </w:tcPr>
          <w:p w14:paraId="47778DA9" w14:textId="77777777" w:rsidR="00EC7A7E" w:rsidRPr="00364144" w:rsidRDefault="00EC7A7E" w:rsidP="00653EF3">
            <w:r w:rsidRPr="00364144">
              <w:t>PMC</w:t>
            </w:r>
          </w:p>
          <w:p w14:paraId="50825586" w14:textId="77777777" w:rsidR="00EC7A7E" w:rsidRPr="00364144" w:rsidRDefault="00EC7A7E" w:rsidP="00653EF3">
            <w:r w:rsidRPr="00364144">
              <w:t>EHR</w:t>
            </w:r>
          </w:p>
          <w:p w14:paraId="3317DA4F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1B0FA514" w14:textId="77777777" w:rsidTr="00653EF3">
        <w:tc>
          <w:tcPr>
            <w:tcW w:w="917" w:type="dxa"/>
            <w:vMerge/>
          </w:tcPr>
          <w:p w14:paraId="7C923D8D" w14:textId="77777777" w:rsidR="00EC7A7E" w:rsidRPr="00364144" w:rsidRDefault="00EC7A7E" w:rsidP="00653EF3"/>
        </w:tc>
        <w:tc>
          <w:tcPr>
            <w:tcW w:w="2643" w:type="dxa"/>
          </w:tcPr>
          <w:p w14:paraId="11504E66" w14:textId="77777777" w:rsidR="00EC7A7E" w:rsidRPr="00364144" w:rsidRDefault="00EC7A7E" w:rsidP="00653EF3">
            <w:r w:rsidRPr="00364144">
              <w:t>3.</w:t>
            </w:r>
            <w:r>
              <w:t xml:space="preserve"> </w:t>
            </w:r>
            <w:r w:rsidRPr="00364144">
              <w:t xml:space="preserve">What is the </w:t>
            </w:r>
            <w:r>
              <w:t>sex</w:t>
            </w:r>
            <w:r w:rsidRPr="00364144">
              <w:t xml:space="preserve"> distribution of the disease?</w:t>
            </w:r>
          </w:p>
        </w:tc>
        <w:tc>
          <w:tcPr>
            <w:tcW w:w="2702" w:type="dxa"/>
          </w:tcPr>
          <w:p w14:paraId="50DC626A" w14:textId="77777777" w:rsidR="00EC7A7E" w:rsidRPr="00364144" w:rsidRDefault="00EC7A7E" w:rsidP="00653EF3">
            <w:r>
              <w:t>Sex</w:t>
            </w:r>
          </w:p>
        </w:tc>
        <w:tc>
          <w:tcPr>
            <w:tcW w:w="1934" w:type="dxa"/>
          </w:tcPr>
          <w:p w14:paraId="31B861AA" w14:textId="77777777" w:rsidR="00EC7A7E" w:rsidRPr="00364144" w:rsidRDefault="00EC7A7E" w:rsidP="00653EF3">
            <w:r w:rsidRPr="00364144">
              <w:t>-</w:t>
            </w:r>
          </w:p>
        </w:tc>
        <w:tc>
          <w:tcPr>
            <w:tcW w:w="1438" w:type="dxa"/>
          </w:tcPr>
          <w:p w14:paraId="0987727B" w14:textId="77777777" w:rsidR="00EC7A7E" w:rsidRPr="00364144" w:rsidRDefault="00EC7A7E" w:rsidP="00653EF3">
            <w:r w:rsidRPr="00364144">
              <w:t>PMC</w:t>
            </w:r>
          </w:p>
          <w:p w14:paraId="2C3F833F" w14:textId="77777777" w:rsidR="00EC7A7E" w:rsidRPr="00364144" w:rsidRDefault="00EC7A7E" w:rsidP="00653EF3">
            <w:r w:rsidRPr="00364144">
              <w:t>EHR</w:t>
            </w:r>
          </w:p>
          <w:p w14:paraId="1B9AC1F5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0DDDF2B7" w14:textId="77777777" w:rsidTr="00653EF3">
        <w:trPr>
          <w:trHeight w:val="889"/>
        </w:trPr>
        <w:tc>
          <w:tcPr>
            <w:tcW w:w="917" w:type="dxa"/>
            <w:vMerge/>
          </w:tcPr>
          <w:p w14:paraId="423CB846" w14:textId="77777777" w:rsidR="00EC7A7E" w:rsidRPr="00364144" w:rsidRDefault="00EC7A7E" w:rsidP="00653EF3"/>
        </w:tc>
        <w:tc>
          <w:tcPr>
            <w:tcW w:w="2643" w:type="dxa"/>
          </w:tcPr>
          <w:p w14:paraId="2E761E43" w14:textId="77777777" w:rsidR="00EC7A7E" w:rsidRPr="00364144" w:rsidRDefault="00EC7A7E" w:rsidP="00653EF3">
            <w:r w:rsidRPr="00364144" w:rsidDel="0043141D">
              <w:t xml:space="preserve"> </w:t>
            </w:r>
            <w:r w:rsidRPr="00364144">
              <w:t>4.</w:t>
            </w:r>
            <w:r>
              <w:t xml:space="preserve"> </w:t>
            </w:r>
            <w:r w:rsidRPr="00364144">
              <w:t>In which department</w:t>
            </w:r>
            <w:r>
              <w:t>s</w:t>
            </w:r>
            <w:r w:rsidRPr="00364144">
              <w:t xml:space="preserve"> were the patient</w:t>
            </w:r>
            <w:r>
              <w:t>s</w:t>
            </w:r>
            <w:r w:rsidRPr="00364144">
              <w:t xml:space="preserve"> admitted?</w:t>
            </w:r>
          </w:p>
        </w:tc>
        <w:tc>
          <w:tcPr>
            <w:tcW w:w="2702" w:type="dxa"/>
          </w:tcPr>
          <w:p w14:paraId="0473B919" w14:textId="77777777" w:rsidR="00EC7A7E" w:rsidRPr="00364144" w:rsidRDefault="00EC7A7E" w:rsidP="00653EF3">
            <w:r w:rsidRPr="00364144">
              <w:t>Admitting department</w:t>
            </w:r>
          </w:p>
        </w:tc>
        <w:tc>
          <w:tcPr>
            <w:tcW w:w="1934" w:type="dxa"/>
          </w:tcPr>
          <w:p w14:paraId="6690B5DE" w14:textId="77777777" w:rsidR="00EC7A7E" w:rsidRPr="00364144" w:rsidRDefault="00EC7A7E" w:rsidP="00653EF3">
            <w:r w:rsidRPr="00364144">
              <w:t>-</w:t>
            </w:r>
          </w:p>
          <w:p w14:paraId="589DF1EB" w14:textId="77777777" w:rsidR="00EC7A7E" w:rsidRPr="00364144" w:rsidRDefault="00EC7A7E" w:rsidP="00653EF3">
            <w:r w:rsidRPr="00364144">
              <w:t>-</w:t>
            </w:r>
          </w:p>
          <w:p w14:paraId="3E56B045" w14:textId="77777777" w:rsidR="00EC7A7E" w:rsidRPr="00364144" w:rsidRDefault="00EC7A7E" w:rsidP="00653EF3">
            <w:r w:rsidRPr="00364144">
              <w:t>-</w:t>
            </w:r>
          </w:p>
        </w:tc>
        <w:tc>
          <w:tcPr>
            <w:tcW w:w="1438" w:type="dxa"/>
          </w:tcPr>
          <w:p w14:paraId="1EB51020" w14:textId="77777777" w:rsidR="00EC7A7E" w:rsidRPr="00364144" w:rsidRDefault="00EC7A7E" w:rsidP="00653EF3">
            <w:r w:rsidRPr="00364144">
              <w:t>PMC</w:t>
            </w:r>
          </w:p>
          <w:p w14:paraId="233852ED" w14:textId="77777777" w:rsidR="00EC7A7E" w:rsidRPr="00364144" w:rsidRDefault="00EC7A7E" w:rsidP="00653EF3">
            <w:r w:rsidRPr="00364144">
              <w:t>EHR</w:t>
            </w:r>
          </w:p>
          <w:p w14:paraId="42D20386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0BFC1D42" w14:textId="77777777" w:rsidTr="00653EF3">
        <w:tc>
          <w:tcPr>
            <w:tcW w:w="917" w:type="dxa"/>
            <w:vMerge w:val="restart"/>
            <w:textDirection w:val="tbRl"/>
          </w:tcPr>
          <w:p w14:paraId="16B51174" w14:textId="77777777" w:rsidR="00EC7A7E" w:rsidRPr="00364144" w:rsidRDefault="00EC7A7E" w:rsidP="00653EF3">
            <w:pPr>
              <w:ind w:left="113" w:right="113"/>
              <w:jc w:val="center"/>
              <w:rPr>
                <w:b/>
                <w:bCs/>
              </w:rPr>
            </w:pPr>
            <w:r w:rsidRPr="00364144">
              <w:rPr>
                <w:b/>
                <w:bCs/>
              </w:rPr>
              <w:t>Epidemiology and Clinical characteristics</w:t>
            </w:r>
          </w:p>
        </w:tc>
        <w:tc>
          <w:tcPr>
            <w:tcW w:w="2643" w:type="dxa"/>
          </w:tcPr>
          <w:p w14:paraId="3B6B40BE" w14:textId="77777777" w:rsidR="00EC7A7E" w:rsidRPr="00364144" w:rsidRDefault="00EC7A7E" w:rsidP="00653EF3">
            <w:r w:rsidRPr="00364144">
              <w:t>1.</w:t>
            </w:r>
            <w:r>
              <w:t xml:space="preserve"> </w:t>
            </w:r>
            <w:r w:rsidRPr="00364144">
              <w:t xml:space="preserve">How </w:t>
            </w:r>
            <w:r>
              <w:t>can</w:t>
            </w:r>
            <w:r w:rsidRPr="00364144">
              <w:t xml:space="preserve"> multiple myeloma</w:t>
            </w:r>
            <w:r>
              <w:t xml:space="preserve"> be identified?</w:t>
            </w:r>
          </w:p>
        </w:tc>
        <w:tc>
          <w:tcPr>
            <w:tcW w:w="2702" w:type="dxa"/>
          </w:tcPr>
          <w:p w14:paraId="1C9F9C4E" w14:textId="77777777" w:rsidR="00EC7A7E" w:rsidRPr="00364144" w:rsidRDefault="00EC7A7E" w:rsidP="00653EF3">
            <w:r w:rsidRPr="00364144">
              <w:t xml:space="preserve">I. Documented diagnosis of </w:t>
            </w:r>
            <w:r>
              <w:t>m</w:t>
            </w:r>
            <w:r w:rsidRPr="00364144">
              <w:t>ultiple myeloma</w:t>
            </w:r>
          </w:p>
          <w:p w14:paraId="323C29AA" w14:textId="77777777" w:rsidR="00EC7A7E" w:rsidRPr="00364144" w:rsidRDefault="00EC7A7E" w:rsidP="00653EF3"/>
          <w:p w14:paraId="4917239E" w14:textId="77777777" w:rsidR="00EC7A7E" w:rsidRPr="00364144" w:rsidRDefault="00EC7A7E" w:rsidP="00653EF3"/>
        </w:tc>
        <w:tc>
          <w:tcPr>
            <w:tcW w:w="1934" w:type="dxa"/>
          </w:tcPr>
          <w:p w14:paraId="17BE3B78" w14:textId="77777777" w:rsidR="00EC7A7E" w:rsidRPr="00364144" w:rsidRDefault="00EC7A7E" w:rsidP="00653EF3">
            <w:r w:rsidRPr="00364144">
              <w:t>C90.00</w:t>
            </w:r>
          </w:p>
          <w:p w14:paraId="77FC209D" w14:textId="77777777" w:rsidR="00EC7A7E" w:rsidRPr="00364144" w:rsidRDefault="00EC7A7E" w:rsidP="00653EF3">
            <w:r w:rsidRPr="00364144">
              <w:t>C90.01</w:t>
            </w:r>
          </w:p>
          <w:p w14:paraId="1E7C25D1" w14:textId="77777777" w:rsidR="00EC7A7E" w:rsidRPr="00364144" w:rsidRDefault="00EC7A7E" w:rsidP="00653EF3">
            <w:r w:rsidRPr="00364144">
              <w:t>C90.00+</w:t>
            </w:r>
          </w:p>
          <w:p w14:paraId="1BC3834B" w14:textId="77777777" w:rsidR="00EC7A7E" w:rsidRPr="00364144" w:rsidRDefault="00EC7A7E" w:rsidP="00653EF3">
            <w:r w:rsidRPr="00364144">
              <w:t>C90.01+</w:t>
            </w:r>
          </w:p>
        </w:tc>
        <w:tc>
          <w:tcPr>
            <w:tcW w:w="1438" w:type="dxa"/>
          </w:tcPr>
          <w:p w14:paraId="369088D9" w14:textId="77777777" w:rsidR="00EC7A7E" w:rsidRPr="00364144" w:rsidRDefault="00EC7A7E" w:rsidP="00653EF3">
            <w:r w:rsidRPr="00364144">
              <w:t>PMC</w:t>
            </w:r>
          </w:p>
          <w:p w14:paraId="61DEB3F0" w14:textId="77777777" w:rsidR="00EC7A7E" w:rsidRPr="00364144" w:rsidRDefault="00EC7A7E" w:rsidP="00653EF3">
            <w:r w:rsidRPr="00364144">
              <w:t>EHR</w:t>
            </w:r>
          </w:p>
          <w:p w14:paraId="37A9E67D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43F1ACFD" w14:textId="77777777" w:rsidTr="00653EF3">
        <w:tc>
          <w:tcPr>
            <w:tcW w:w="917" w:type="dxa"/>
            <w:vMerge/>
          </w:tcPr>
          <w:p w14:paraId="61FB2A44" w14:textId="77777777" w:rsidR="00EC7A7E" w:rsidRPr="00364144" w:rsidRDefault="00EC7A7E" w:rsidP="00653EF3"/>
        </w:tc>
        <w:tc>
          <w:tcPr>
            <w:tcW w:w="2643" w:type="dxa"/>
          </w:tcPr>
          <w:p w14:paraId="7B9162DE" w14:textId="77777777" w:rsidR="00EC7A7E" w:rsidRPr="00364144" w:rsidRDefault="00EC7A7E" w:rsidP="00653EF3">
            <w:r w:rsidRPr="00364144">
              <w:t xml:space="preserve">2. How the diagnosis of </w:t>
            </w:r>
            <w:r w:rsidRPr="004358C7">
              <w:t>multiple myeloma</w:t>
            </w:r>
            <w:r>
              <w:t xml:space="preserve"> be confirmed?</w:t>
            </w:r>
            <w:r w:rsidRPr="00364144">
              <w:t xml:space="preserve"> (</w:t>
            </w:r>
            <w:r>
              <w:t xml:space="preserve">other </w:t>
            </w:r>
            <w:r w:rsidRPr="00364144">
              <w:t>possible criteria needed for identifying the disease)</w:t>
            </w:r>
          </w:p>
        </w:tc>
        <w:tc>
          <w:tcPr>
            <w:tcW w:w="2702" w:type="dxa"/>
          </w:tcPr>
          <w:p w14:paraId="138ADBA2" w14:textId="77777777" w:rsidR="00EC7A7E" w:rsidRPr="00364144" w:rsidRDefault="00EC7A7E" w:rsidP="00653EF3">
            <w:r w:rsidRPr="00364144">
              <w:t xml:space="preserve">I. </w:t>
            </w:r>
            <w:r>
              <w:t>L</w:t>
            </w:r>
            <w:r w:rsidRPr="00364144">
              <w:t>aboratory tests</w:t>
            </w:r>
          </w:p>
        </w:tc>
        <w:tc>
          <w:tcPr>
            <w:tcW w:w="1934" w:type="dxa"/>
          </w:tcPr>
          <w:p w14:paraId="5118886D" w14:textId="77777777" w:rsidR="00EC7A7E" w:rsidRPr="00364144" w:rsidRDefault="00EC7A7E" w:rsidP="00653EF3">
            <w:r w:rsidRPr="00364144">
              <w:t xml:space="preserve">1. Serum or </w:t>
            </w:r>
            <w:r>
              <w:t>u</w:t>
            </w:r>
            <w:r w:rsidRPr="00364144">
              <w:t xml:space="preserve">rinary protein electrophoresis (8-82). </w:t>
            </w:r>
          </w:p>
          <w:p w14:paraId="3536AEBE" w14:textId="77777777" w:rsidR="00EC7A7E" w:rsidRPr="00364144" w:rsidRDefault="00EC7A7E" w:rsidP="00653EF3">
            <w:r w:rsidRPr="00364144">
              <w:t>2. Nephelometric quantification of immunoglobulins.</w:t>
            </w:r>
          </w:p>
          <w:p w14:paraId="0DDA6D24" w14:textId="77777777" w:rsidR="00EC7A7E" w:rsidRPr="00364144" w:rsidRDefault="00EC7A7E" w:rsidP="00653EF3">
            <w:r w:rsidRPr="00364144">
              <w:t>3. Immunofixation.</w:t>
            </w:r>
          </w:p>
          <w:p w14:paraId="0F99C7D0" w14:textId="77777777" w:rsidR="00EC7A7E" w:rsidRPr="00364144" w:rsidRDefault="00EC7A7E" w:rsidP="00653EF3">
            <w:r w:rsidRPr="00364144">
              <w:t>4. Bone marrow biopsies/aspiration for measurement of plasma level (1-424, 1-941).</w:t>
            </w:r>
          </w:p>
          <w:p w14:paraId="19931FDA" w14:textId="77777777" w:rsidR="00EC7A7E" w:rsidRPr="00364144" w:rsidRDefault="00EC7A7E" w:rsidP="00653EF3">
            <w:r w:rsidRPr="00364144">
              <w:t>5. Serum FLC level.</w:t>
            </w:r>
          </w:p>
          <w:p w14:paraId="3C39A4E5" w14:textId="77777777" w:rsidR="00EC7A7E" w:rsidRPr="00364144" w:rsidRDefault="00EC7A7E" w:rsidP="00653EF3">
            <w:r w:rsidRPr="00364144">
              <w:t>6. Complete blood count with differential serum creatinine, creatinine clearance</w:t>
            </w:r>
            <w:r>
              <w:t>,</w:t>
            </w:r>
            <w:r w:rsidRPr="00364144">
              <w:t xml:space="preserve"> and calcium level. </w:t>
            </w:r>
          </w:p>
          <w:p w14:paraId="0A77AF99" w14:textId="77777777" w:rsidR="00EC7A7E" w:rsidRPr="00364144" w:rsidRDefault="00EC7A7E" w:rsidP="00653EF3"/>
        </w:tc>
        <w:tc>
          <w:tcPr>
            <w:tcW w:w="1438" w:type="dxa"/>
          </w:tcPr>
          <w:p w14:paraId="2C984239" w14:textId="77777777" w:rsidR="00EC7A7E" w:rsidRPr="00364144" w:rsidRDefault="00EC7A7E" w:rsidP="00653EF3">
            <w:r w:rsidRPr="00364144">
              <w:t>PMC</w:t>
            </w:r>
          </w:p>
          <w:p w14:paraId="68313CAD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74D42914" w14:textId="77777777" w:rsidTr="00653EF3">
        <w:tc>
          <w:tcPr>
            <w:tcW w:w="917" w:type="dxa"/>
            <w:vMerge/>
          </w:tcPr>
          <w:p w14:paraId="29862E38" w14:textId="77777777" w:rsidR="00EC7A7E" w:rsidRPr="00364144" w:rsidRDefault="00EC7A7E" w:rsidP="00653EF3"/>
        </w:tc>
        <w:tc>
          <w:tcPr>
            <w:tcW w:w="2643" w:type="dxa"/>
          </w:tcPr>
          <w:p w14:paraId="1BA7D8B0" w14:textId="77777777" w:rsidR="00EC7A7E" w:rsidRPr="00364144" w:rsidRDefault="00EC7A7E" w:rsidP="00653EF3"/>
        </w:tc>
        <w:tc>
          <w:tcPr>
            <w:tcW w:w="2702" w:type="dxa"/>
          </w:tcPr>
          <w:p w14:paraId="11309036" w14:textId="77777777" w:rsidR="00EC7A7E" w:rsidRPr="00364144" w:rsidRDefault="00EC7A7E" w:rsidP="00653EF3">
            <w:r w:rsidRPr="00364144">
              <w:t>II. Radiologic tests</w:t>
            </w:r>
          </w:p>
        </w:tc>
        <w:tc>
          <w:tcPr>
            <w:tcW w:w="1934" w:type="dxa"/>
          </w:tcPr>
          <w:p w14:paraId="0F192AE8" w14:textId="77777777" w:rsidR="00EC7A7E" w:rsidRPr="00364144" w:rsidRDefault="00EC7A7E" w:rsidP="00653EF3">
            <w:r w:rsidRPr="00364144">
              <w:t>1.</w:t>
            </w:r>
            <w:r>
              <w:t xml:space="preserve"> </w:t>
            </w:r>
            <w:r w:rsidRPr="00364144">
              <w:t>WBLD-CT (3-20 – 3-26)</w:t>
            </w:r>
          </w:p>
          <w:p w14:paraId="538FBE1A" w14:textId="77777777" w:rsidR="00EC7A7E" w:rsidRPr="00364144" w:rsidRDefault="00EC7A7E" w:rsidP="00653EF3">
            <w:r w:rsidRPr="00364144">
              <w:t>2.</w:t>
            </w:r>
            <w:r>
              <w:t xml:space="preserve"> </w:t>
            </w:r>
            <w:r w:rsidRPr="00364144">
              <w:t>MRI (3-80 – 3-84)</w:t>
            </w:r>
          </w:p>
          <w:p w14:paraId="4C7CD1A6" w14:textId="77777777" w:rsidR="00EC7A7E" w:rsidRPr="00364144" w:rsidRDefault="00EC7A7E" w:rsidP="00653EF3">
            <w:r w:rsidRPr="00364144">
              <w:t>3.</w:t>
            </w:r>
            <w:r>
              <w:t xml:space="preserve"> </w:t>
            </w:r>
            <w:r w:rsidRPr="00364144">
              <w:t>PET-CT (3-75)</w:t>
            </w:r>
          </w:p>
          <w:p w14:paraId="6B839DDA" w14:textId="77777777" w:rsidR="00EC7A7E" w:rsidRPr="00364144" w:rsidRDefault="00EC7A7E" w:rsidP="00653EF3">
            <w:r w:rsidRPr="00364144">
              <w:lastRenderedPageBreak/>
              <w:t>4.</w:t>
            </w:r>
            <w:r>
              <w:t xml:space="preserve"> </w:t>
            </w:r>
            <w:r w:rsidRPr="00364144">
              <w:t xml:space="preserve">Conventional radiographs. </w:t>
            </w:r>
          </w:p>
        </w:tc>
        <w:tc>
          <w:tcPr>
            <w:tcW w:w="1438" w:type="dxa"/>
          </w:tcPr>
          <w:p w14:paraId="334B9827" w14:textId="77777777" w:rsidR="00EC7A7E" w:rsidRPr="00364144" w:rsidRDefault="00EC7A7E" w:rsidP="00653EF3">
            <w:r w:rsidRPr="00364144">
              <w:lastRenderedPageBreak/>
              <w:t>PMC</w:t>
            </w:r>
          </w:p>
          <w:p w14:paraId="7618CFA1" w14:textId="77777777" w:rsidR="00EC7A7E" w:rsidRPr="00364144" w:rsidRDefault="00EC7A7E" w:rsidP="00653EF3">
            <w:r w:rsidRPr="00364144">
              <w:t>HER</w:t>
            </w:r>
          </w:p>
          <w:p w14:paraId="30E24DEC" w14:textId="77777777" w:rsidR="00EC7A7E" w:rsidRPr="00364144" w:rsidDel="00207617" w:rsidRDefault="00EC7A7E" w:rsidP="00653EF3"/>
        </w:tc>
      </w:tr>
      <w:tr w:rsidR="00EC7A7E" w:rsidRPr="00364144" w14:paraId="1276F546" w14:textId="77777777" w:rsidTr="00653EF3">
        <w:tc>
          <w:tcPr>
            <w:tcW w:w="917" w:type="dxa"/>
            <w:vMerge/>
          </w:tcPr>
          <w:p w14:paraId="0A38D603" w14:textId="77777777" w:rsidR="00EC7A7E" w:rsidRPr="00364144" w:rsidRDefault="00EC7A7E" w:rsidP="00653EF3"/>
        </w:tc>
        <w:tc>
          <w:tcPr>
            <w:tcW w:w="2643" w:type="dxa"/>
          </w:tcPr>
          <w:p w14:paraId="4176DA60" w14:textId="77777777" w:rsidR="00EC7A7E" w:rsidRPr="00364144" w:rsidRDefault="00EC7A7E" w:rsidP="00653EF3">
            <w:r w:rsidRPr="00364144">
              <w:t>3.</w:t>
            </w:r>
            <w:r>
              <w:t xml:space="preserve"> </w:t>
            </w:r>
            <w:r w:rsidRPr="00364144">
              <w:t xml:space="preserve">How </w:t>
            </w:r>
            <w:r>
              <w:t>can</w:t>
            </w:r>
            <w:r w:rsidRPr="00364144">
              <w:t xml:space="preserve"> disease stage </w:t>
            </w:r>
            <w:r>
              <w:t>of</w:t>
            </w:r>
            <w:r w:rsidRPr="00364144">
              <w:t xml:space="preserve"> </w:t>
            </w:r>
            <w:r>
              <w:t>m</w:t>
            </w:r>
            <w:r w:rsidRPr="00364144">
              <w:t>ultiple myeloma patients</w:t>
            </w:r>
            <w:r>
              <w:t xml:space="preserve"> be assessed?</w:t>
            </w:r>
          </w:p>
        </w:tc>
        <w:tc>
          <w:tcPr>
            <w:tcW w:w="2702" w:type="dxa"/>
          </w:tcPr>
          <w:p w14:paraId="07A471F1" w14:textId="77777777" w:rsidR="00EC7A7E" w:rsidRPr="00364144" w:rsidRDefault="00EC7A7E" w:rsidP="00653EF3">
            <w:r w:rsidRPr="00364144">
              <w:t xml:space="preserve">I. International </w:t>
            </w:r>
            <w:r>
              <w:t>s</w:t>
            </w:r>
            <w:r w:rsidRPr="00364144">
              <w:t xml:space="preserve">taging system (ISS) for </w:t>
            </w:r>
            <w:r w:rsidRPr="004358C7">
              <w:t>multiple myeloma</w:t>
            </w:r>
            <w:r w:rsidRPr="00364144">
              <w:t>.</w:t>
            </w:r>
          </w:p>
        </w:tc>
        <w:tc>
          <w:tcPr>
            <w:tcW w:w="1934" w:type="dxa"/>
          </w:tcPr>
          <w:p w14:paraId="4AB3CE97" w14:textId="77777777" w:rsidR="00EC7A7E" w:rsidRPr="00D300EC" w:rsidRDefault="00EC7A7E" w:rsidP="00653EF3">
            <w:pPr>
              <w:rPr>
                <w:lang w:val="de-DE"/>
              </w:rPr>
            </w:pPr>
            <w:r w:rsidRPr="00D300EC">
              <w:rPr>
                <w:lang w:val="de-DE"/>
              </w:rPr>
              <w:t xml:space="preserve">1. Serum </w:t>
            </w:r>
            <w:r w:rsidRPr="00364144">
              <w:rPr>
                <w:rFonts w:cstheme="minorHAnsi"/>
              </w:rPr>
              <w:t>β</w:t>
            </w:r>
            <w:r w:rsidRPr="00D300EC">
              <w:rPr>
                <w:lang w:val="de-DE"/>
              </w:rPr>
              <w:t>2M level.</w:t>
            </w:r>
          </w:p>
          <w:p w14:paraId="6F095EDA" w14:textId="77777777" w:rsidR="00EC7A7E" w:rsidRPr="00D300EC" w:rsidRDefault="00EC7A7E" w:rsidP="00653EF3">
            <w:pPr>
              <w:rPr>
                <w:lang w:val="de-DE"/>
              </w:rPr>
            </w:pPr>
            <w:r w:rsidRPr="00D300EC">
              <w:rPr>
                <w:lang w:val="de-DE"/>
              </w:rPr>
              <w:t>2. Serum Albumin.</w:t>
            </w:r>
          </w:p>
        </w:tc>
        <w:tc>
          <w:tcPr>
            <w:tcW w:w="1438" w:type="dxa"/>
          </w:tcPr>
          <w:p w14:paraId="5588D5E4" w14:textId="77777777" w:rsidR="00EC7A7E" w:rsidRPr="00364144" w:rsidRDefault="00EC7A7E" w:rsidP="00653EF3">
            <w:r w:rsidRPr="00364144">
              <w:t>PMC</w:t>
            </w:r>
          </w:p>
          <w:p w14:paraId="7D82800A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3B1858C0" w14:textId="77777777" w:rsidTr="00653EF3">
        <w:tc>
          <w:tcPr>
            <w:tcW w:w="917" w:type="dxa"/>
            <w:vMerge/>
          </w:tcPr>
          <w:p w14:paraId="78AC38CC" w14:textId="77777777" w:rsidR="00EC7A7E" w:rsidRPr="00364144" w:rsidRDefault="00EC7A7E" w:rsidP="00653EF3"/>
        </w:tc>
        <w:tc>
          <w:tcPr>
            <w:tcW w:w="2643" w:type="dxa"/>
          </w:tcPr>
          <w:p w14:paraId="020BD70F" w14:textId="77777777" w:rsidR="00EC7A7E" w:rsidRPr="00364144" w:rsidRDefault="00EC7A7E" w:rsidP="00653EF3">
            <w:r w:rsidRPr="00364144">
              <w:t>4.</w:t>
            </w:r>
            <w:r>
              <w:t xml:space="preserve"> </w:t>
            </w:r>
            <w:r w:rsidRPr="00364144">
              <w:t xml:space="preserve">How </w:t>
            </w:r>
            <w:r>
              <w:t>can</w:t>
            </w:r>
            <w:r w:rsidRPr="00364144">
              <w:t xml:space="preserve"> risk </w:t>
            </w:r>
            <w:r>
              <w:t xml:space="preserve">be assessed </w:t>
            </w:r>
            <w:r w:rsidRPr="00364144">
              <w:t>in the identified group of patients</w:t>
            </w:r>
            <w:r>
              <w:t>?</w:t>
            </w:r>
          </w:p>
        </w:tc>
        <w:tc>
          <w:tcPr>
            <w:tcW w:w="2702" w:type="dxa"/>
          </w:tcPr>
          <w:p w14:paraId="1B461220" w14:textId="77777777" w:rsidR="00EC7A7E" w:rsidRPr="00364144" w:rsidRDefault="00EC7A7E" w:rsidP="00653EF3">
            <w:r w:rsidRPr="00364144">
              <w:t>I. ISS</w:t>
            </w:r>
          </w:p>
          <w:p w14:paraId="6A320787" w14:textId="77777777" w:rsidR="00EC7A7E" w:rsidRPr="00364144" w:rsidRDefault="00EC7A7E" w:rsidP="00653EF3">
            <w:r w:rsidRPr="00364144">
              <w:t>II. Chromosomal abnormality detection (iFISH).</w:t>
            </w:r>
          </w:p>
          <w:p w14:paraId="1C57B5D7" w14:textId="77777777" w:rsidR="00EC7A7E" w:rsidRPr="00364144" w:rsidRDefault="00EC7A7E" w:rsidP="00653EF3">
            <w:r w:rsidRPr="00364144">
              <w:t xml:space="preserve">III. LDH level. </w:t>
            </w:r>
          </w:p>
          <w:p w14:paraId="6BE7ACE1" w14:textId="77777777" w:rsidR="00EC7A7E" w:rsidRPr="00364144" w:rsidRDefault="00EC7A7E" w:rsidP="00653EF3"/>
        </w:tc>
        <w:tc>
          <w:tcPr>
            <w:tcW w:w="1934" w:type="dxa"/>
          </w:tcPr>
          <w:p w14:paraId="31E02149" w14:textId="77777777" w:rsidR="00EC7A7E" w:rsidRPr="00364144" w:rsidRDefault="00EC7A7E" w:rsidP="00653EF3">
            <w:r w:rsidRPr="00364144">
              <w:t xml:space="preserve">Cytogenetic testing (1-991 – 1-999) </w:t>
            </w:r>
          </w:p>
        </w:tc>
        <w:tc>
          <w:tcPr>
            <w:tcW w:w="1438" w:type="dxa"/>
          </w:tcPr>
          <w:p w14:paraId="7E69B692" w14:textId="77777777" w:rsidR="00EC7A7E" w:rsidRPr="00364144" w:rsidRDefault="00EC7A7E" w:rsidP="00653EF3">
            <w:r w:rsidRPr="00364144">
              <w:t>PMC</w:t>
            </w:r>
          </w:p>
          <w:p w14:paraId="388E0310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4DEB299B" w14:textId="77777777" w:rsidTr="00653EF3">
        <w:tc>
          <w:tcPr>
            <w:tcW w:w="917" w:type="dxa"/>
            <w:vMerge/>
          </w:tcPr>
          <w:p w14:paraId="301192B8" w14:textId="77777777" w:rsidR="00EC7A7E" w:rsidRPr="00364144" w:rsidRDefault="00EC7A7E" w:rsidP="00653EF3"/>
        </w:tc>
        <w:tc>
          <w:tcPr>
            <w:tcW w:w="2643" w:type="dxa"/>
            <w:vMerge w:val="restart"/>
          </w:tcPr>
          <w:p w14:paraId="2D3675EF" w14:textId="77777777" w:rsidR="00EC7A7E" w:rsidRPr="00364144" w:rsidRDefault="00EC7A7E" w:rsidP="00653EF3">
            <w:r>
              <w:t xml:space="preserve">5. </w:t>
            </w:r>
            <w:r w:rsidRPr="00364144">
              <w:t>What are the most common comorbid conditions present in this disease group?</w:t>
            </w:r>
          </w:p>
        </w:tc>
        <w:tc>
          <w:tcPr>
            <w:tcW w:w="2702" w:type="dxa"/>
          </w:tcPr>
          <w:p w14:paraId="1D572A8B" w14:textId="77777777" w:rsidR="00EC7A7E" w:rsidRPr="00364144" w:rsidRDefault="00EC7A7E" w:rsidP="00653EF3">
            <w:pPr>
              <w:rPr>
                <w:b/>
                <w:bCs/>
              </w:rPr>
            </w:pPr>
            <w:r w:rsidRPr="00364144">
              <w:rPr>
                <w:b/>
                <w:bCs/>
              </w:rPr>
              <w:t>Concurrent comorbidities:</w:t>
            </w:r>
          </w:p>
          <w:p w14:paraId="3407CC5F" w14:textId="77777777" w:rsidR="00EC7A7E" w:rsidRPr="00364144" w:rsidRDefault="00EC7A7E" w:rsidP="00653EF3"/>
        </w:tc>
        <w:tc>
          <w:tcPr>
            <w:tcW w:w="1934" w:type="dxa"/>
          </w:tcPr>
          <w:p w14:paraId="2A3822FE" w14:textId="77777777" w:rsidR="00EC7A7E" w:rsidRPr="00364144" w:rsidRDefault="00EC7A7E" w:rsidP="00653EF3"/>
        </w:tc>
        <w:tc>
          <w:tcPr>
            <w:tcW w:w="1438" w:type="dxa"/>
            <w:vMerge w:val="restart"/>
          </w:tcPr>
          <w:p w14:paraId="46A332E1" w14:textId="77777777" w:rsidR="00EC7A7E" w:rsidRPr="00364144" w:rsidRDefault="00EC7A7E" w:rsidP="00653EF3">
            <w:r w:rsidRPr="00364144">
              <w:t>PMC</w:t>
            </w:r>
          </w:p>
          <w:p w14:paraId="7DE3BBF3" w14:textId="77777777" w:rsidR="00EC7A7E" w:rsidRPr="00364144" w:rsidRDefault="00EC7A7E" w:rsidP="00653EF3">
            <w:r w:rsidRPr="00364144">
              <w:t>E</w:t>
            </w:r>
            <w:r>
              <w:t>H</w:t>
            </w:r>
            <w:r w:rsidRPr="00364144">
              <w:t>R</w:t>
            </w:r>
          </w:p>
          <w:p w14:paraId="24AE4DCB" w14:textId="77777777" w:rsidR="00EC7A7E" w:rsidRPr="00364144" w:rsidRDefault="00EC7A7E" w:rsidP="00653EF3">
            <w:r w:rsidRPr="00364144">
              <w:t>?CD</w:t>
            </w:r>
          </w:p>
        </w:tc>
      </w:tr>
      <w:tr w:rsidR="00EC7A7E" w:rsidRPr="00364144" w14:paraId="57E1D9A5" w14:textId="77777777" w:rsidTr="00653EF3">
        <w:trPr>
          <w:trHeight w:val="431"/>
        </w:trPr>
        <w:tc>
          <w:tcPr>
            <w:tcW w:w="917" w:type="dxa"/>
            <w:vMerge/>
          </w:tcPr>
          <w:p w14:paraId="51A7F660" w14:textId="77777777" w:rsidR="00EC7A7E" w:rsidRPr="00364144" w:rsidRDefault="00EC7A7E" w:rsidP="00653EF3"/>
        </w:tc>
        <w:tc>
          <w:tcPr>
            <w:tcW w:w="2643" w:type="dxa"/>
            <w:vMerge/>
          </w:tcPr>
          <w:p w14:paraId="33A39D43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26D4EBC2" w14:textId="77777777" w:rsidR="00EC7A7E" w:rsidRPr="00364144" w:rsidRDefault="00EC7A7E" w:rsidP="00653EF3">
            <w:pPr>
              <w:spacing w:line="276" w:lineRule="auto"/>
            </w:pPr>
            <w:r w:rsidRPr="00364144">
              <w:t>Hypertension</w:t>
            </w:r>
          </w:p>
        </w:tc>
        <w:tc>
          <w:tcPr>
            <w:tcW w:w="1934" w:type="dxa"/>
          </w:tcPr>
          <w:p w14:paraId="516531D7" w14:textId="77777777" w:rsidR="00EC7A7E" w:rsidRPr="00364144" w:rsidRDefault="00EC7A7E" w:rsidP="00653EF3">
            <w:pPr>
              <w:spacing w:line="276" w:lineRule="auto"/>
            </w:pPr>
            <w:r w:rsidRPr="00364144">
              <w:t xml:space="preserve">I10 </w:t>
            </w:r>
            <w:r>
              <w:t>–</w:t>
            </w:r>
            <w:r w:rsidRPr="00364144">
              <w:t xml:space="preserve"> I15</w:t>
            </w:r>
            <w:r w:rsidRPr="00364144" w:rsidDel="005D73B5">
              <w:t xml:space="preserve"> </w:t>
            </w:r>
          </w:p>
        </w:tc>
        <w:tc>
          <w:tcPr>
            <w:tcW w:w="1438" w:type="dxa"/>
            <w:vMerge/>
          </w:tcPr>
          <w:p w14:paraId="3235E012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3913471B" w14:textId="77777777" w:rsidTr="00653EF3">
        <w:tc>
          <w:tcPr>
            <w:tcW w:w="917" w:type="dxa"/>
            <w:vMerge/>
          </w:tcPr>
          <w:p w14:paraId="0E67773F" w14:textId="77777777" w:rsidR="00EC7A7E" w:rsidRPr="00364144" w:rsidRDefault="00EC7A7E" w:rsidP="00653EF3"/>
        </w:tc>
        <w:tc>
          <w:tcPr>
            <w:tcW w:w="2643" w:type="dxa"/>
            <w:vMerge/>
          </w:tcPr>
          <w:p w14:paraId="3256595F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35AF4ECE" w14:textId="77777777" w:rsidR="00EC7A7E" w:rsidRPr="00364144" w:rsidRDefault="00EC7A7E" w:rsidP="00653EF3">
            <w:pPr>
              <w:spacing w:line="276" w:lineRule="auto"/>
            </w:pPr>
            <w:r w:rsidRPr="00364144">
              <w:t>Congestive heart failure</w:t>
            </w:r>
          </w:p>
        </w:tc>
        <w:tc>
          <w:tcPr>
            <w:tcW w:w="1934" w:type="dxa"/>
          </w:tcPr>
          <w:p w14:paraId="216EFEA4" w14:textId="77777777" w:rsidR="00EC7A7E" w:rsidRPr="00364144" w:rsidRDefault="00EC7A7E" w:rsidP="00653EF3">
            <w:pPr>
              <w:spacing w:line="276" w:lineRule="auto"/>
            </w:pPr>
            <w:r w:rsidRPr="00364144">
              <w:t>I50</w:t>
            </w:r>
          </w:p>
        </w:tc>
        <w:tc>
          <w:tcPr>
            <w:tcW w:w="1438" w:type="dxa"/>
            <w:vMerge/>
          </w:tcPr>
          <w:p w14:paraId="3A2BB032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58C1DE7D" w14:textId="77777777" w:rsidTr="00653EF3">
        <w:tc>
          <w:tcPr>
            <w:tcW w:w="917" w:type="dxa"/>
            <w:vMerge/>
          </w:tcPr>
          <w:p w14:paraId="339BA197" w14:textId="77777777" w:rsidR="00EC7A7E" w:rsidRPr="00364144" w:rsidRDefault="00EC7A7E" w:rsidP="00653EF3"/>
        </w:tc>
        <w:tc>
          <w:tcPr>
            <w:tcW w:w="2643" w:type="dxa"/>
            <w:vMerge/>
          </w:tcPr>
          <w:p w14:paraId="7492DBF8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410DA930" w14:textId="77777777" w:rsidR="00EC7A7E" w:rsidRPr="00364144" w:rsidRDefault="00EC7A7E" w:rsidP="00653EF3">
            <w:pPr>
              <w:spacing w:line="276" w:lineRule="auto"/>
            </w:pPr>
            <w:r w:rsidRPr="00364144">
              <w:t>Cerebrovascular disease</w:t>
            </w:r>
          </w:p>
        </w:tc>
        <w:tc>
          <w:tcPr>
            <w:tcW w:w="1934" w:type="dxa"/>
          </w:tcPr>
          <w:p w14:paraId="44206616" w14:textId="77777777" w:rsidR="00EC7A7E" w:rsidRPr="00364144" w:rsidRDefault="00EC7A7E" w:rsidP="00653EF3">
            <w:pPr>
              <w:spacing w:line="276" w:lineRule="auto"/>
            </w:pPr>
            <w:r w:rsidRPr="00364144">
              <w:t>I60 – I69</w:t>
            </w:r>
          </w:p>
        </w:tc>
        <w:tc>
          <w:tcPr>
            <w:tcW w:w="1438" w:type="dxa"/>
            <w:vMerge/>
          </w:tcPr>
          <w:p w14:paraId="29F9370E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55823492" w14:textId="77777777" w:rsidTr="00653EF3">
        <w:tc>
          <w:tcPr>
            <w:tcW w:w="917" w:type="dxa"/>
            <w:vMerge/>
          </w:tcPr>
          <w:p w14:paraId="2081496A" w14:textId="77777777" w:rsidR="00EC7A7E" w:rsidRPr="00364144" w:rsidRDefault="00EC7A7E" w:rsidP="00653EF3"/>
        </w:tc>
        <w:tc>
          <w:tcPr>
            <w:tcW w:w="2643" w:type="dxa"/>
            <w:vMerge/>
          </w:tcPr>
          <w:p w14:paraId="1AEA1F7B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22C67F76" w14:textId="77777777" w:rsidR="00EC7A7E" w:rsidRPr="00364144" w:rsidRDefault="00EC7A7E" w:rsidP="00653EF3">
            <w:pPr>
              <w:spacing w:line="276" w:lineRule="auto"/>
            </w:pPr>
            <w:r w:rsidRPr="00364144">
              <w:t>Peripheral vascular disease</w:t>
            </w:r>
          </w:p>
        </w:tc>
        <w:tc>
          <w:tcPr>
            <w:tcW w:w="1934" w:type="dxa"/>
          </w:tcPr>
          <w:p w14:paraId="34149A2D" w14:textId="77777777" w:rsidR="00EC7A7E" w:rsidRPr="00364144" w:rsidRDefault="00EC7A7E" w:rsidP="00653EF3">
            <w:pPr>
              <w:spacing w:line="276" w:lineRule="auto"/>
            </w:pPr>
            <w:r w:rsidRPr="00364144">
              <w:t>I70 – I79</w:t>
            </w:r>
          </w:p>
        </w:tc>
        <w:tc>
          <w:tcPr>
            <w:tcW w:w="1438" w:type="dxa"/>
            <w:vMerge/>
          </w:tcPr>
          <w:p w14:paraId="156B6EB1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7B3ABCD7" w14:textId="77777777" w:rsidTr="00653EF3">
        <w:tc>
          <w:tcPr>
            <w:tcW w:w="917" w:type="dxa"/>
            <w:vMerge/>
          </w:tcPr>
          <w:p w14:paraId="7F27AEAF" w14:textId="77777777" w:rsidR="00EC7A7E" w:rsidRPr="00364144" w:rsidRDefault="00EC7A7E" w:rsidP="00653EF3"/>
        </w:tc>
        <w:tc>
          <w:tcPr>
            <w:tcW w:w="2643" w:type="dxa"/>
            <w:vMerge/>
          </w:tcPr>
          <w:p w14:paraId="30657420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3F24AF8A" w14:textId="77777777" w:rsidR="00EC7A7E" w:rsidRPr="00364144" w:rsidRDefault="00EC7A7E" w:rsidP="00653EF3">
            <w:pPr>
              <w:spacing w:line="276" w:lineRule="auto"/>
            </w:pPr>
            <w:r w:rsidRPr="00364144">
              <w:t>Myocardial infarction</w:t>
            </w:r>
          </w:p>
        </w:tc>
        <w:tc>
          <w:tcPr>
            <w:tcW w:w="1934" w:type="dxa"/>
          </w:tcPr>
          <w:p w14:paraId="7D6F18A5" w14:textId="77777777" w:rsidR="00EC7A7E" w:rsidRPr="00364144" w:rsidRDefault="00EC7A7E" w:rsidP="00653EF3">
            <w:pPr>
              <w:spacing w:line="276" w:lineRule="auto"/>
            </w:pPr>
            <w:r w:rsidRPr="00364144">
              <w:t>I20 – I24</w:t>
            </w:r>
          </w:p>
        </w:tc>
        <w:tc>
          <w:tcPr>
            <w:tcW w:w="1438" w:type="dxa"/>
            <w:vMerge/>
          </w:tcPr>
          <w:p w14:paraId="2A117824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2C546E2F" w14:textId="77777777" w:rsidTr="00653EF3">
        <w:tc>
          <w:tcPr>
            <w:tcW w:w="917" w:type="dxa"/>
            <w:vMerge/>
          </w:tcPr>
          <w:p w14:paraId="176B740D" w14:textId="77777777" w:rsidR="00EC7A7E" w:rsidRPr="00364144" w:rsidRDefault="00EC7A7E" w:rsidP="00653EF3"/>
        </w:tc>
        <w:tc>
          <w:tcPr>
            <w:tcW w:w="2643" w:type="dxa"/>
            <w:vMerge/>
          </w:tcPr>
          <w:p w14:paraId="104FD896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6234BF5E" w14:textId="77777777" w:rsidR="00EC7A7E" w:rsidRPr="00364144" w:rsidRDefault="00EC7A7E" w:rsidP="00653EF3">
            <w:pPr>
              <w:spacing w:line="276" w:lineRule="auto"/>
            </w:pPr>
            <w:r w:rsidRPr="00364144">
              <w:t>Chronic kidney disease</w:t>
            </w:r>
          </w:p>
        </w:tc>
        <w:tc>
          <w:tcPr>
            <w:tcW w:w="1934" w:type="dxa"/>
          </w:tcPr>
          <w:p w14:paraId="1C9E60ED" w14:textId="77777777" w:rsidR="00EC7A7E" w:rsidRPr="00364144" w:rsidRDefault="00EC7A7E" w:rsidP="00653EF3">
            <w:pPr>
              <w:spacing w:line="276" w:lineRule="auto"/>
            </w:pPr>
            <w:r w:rsidRPr="00364144">
              <w:t>N18</w:t>
            </w:r>
          </w:p>
        </w:tc>
        <w:tc>
          <w:tcPr>
            <w:tcW w:w="1438" w:type="dxa"/>
            <w:vMerge/>
          </w:tcPr>
          <w:p w14:paraId="02F92D88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2CA9BEC9" w14:textId="77777777" w:rsidTr="00653EF3">
        <w:tc>
          <w:tcPr>
            <w:tcW w:w="917" w:type="dxa"/>
            <w:vMerge/>
          </w:tcPr>
          <w:p w14:paraId="3E13C842" w14:textId="77777777" w:rsidR="00EC7A7E" w:rsidRPr="00364144" w:rsidRDefault="00EC7A7E" w:rsidP="00653EF3"/>
        </w:tc>
        <w:tc>
          <w:tcPr>
            <w:tcW w:w="2643" w:type="dxa"/>
            <w:vMerge/>
          </w:tcPr>
          <w:p w14:paraId="17F66BE3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6395AA1F" w14:textId="77777777" w:rsidR="00EC7A7E" w:rsidRPr="00364144" w:rsidRDefault="00EC7A7E" w:rsidP="00653EF3">
            <w:pPr>
              <w:spacing w:line="276" w:lineRule="auto"/>
            </w:pPr>
            <w:r w:rsidRPr="00364144">
              <w:t>Primary tumor</w:t>
            </w:r>
          </w:p>
        </w:tc>
        <w:tc>
          <w:tcPr>
            <w:tcW w:w="1934" w:type="dxa"/>
          </w:tcPr>
          <w:p w14:paraId="7FAC4C1D" w14:textId="77777777" w:rsidR="00EC7A7E" w:rsidRPr="00364144" w:rsidRDefault="00EC7A7E" w:rsidP="00653EF3">
            <w:pPr>
              <w:spacing w:line="276" w:lineRule="auto"/>
            </w:pPr>
            <w:r w:rsidRPr="00364144">
              <w:t>C00 – C97</w:t>
            </w:r>
          </w:p>
          <w:p w14:paraId="0FF0E11C" w14:textId="77777777" w:rsidR="00EC7A7E" w:rsidRPr="00364144" w:rsidRDefault="00EC7A7E" w:rsidP="00653EF3">
            <w:pPr>
              <w:spacing w:line="276" w:lineRule="auto"/>
            </w:pPr>
            <w:r w:rsidRPr="00364144">
              <w:t>D00 – D48</w:t>
            </w:r>
          </w:p>
        </w:tc>
        <w:tc>
          <w:tcPr>
            <w:tcW w:w="1438" w:type="dxa"/>
            <w:vMerge/>
          </w:tcPr>
          <w:p w14:paraId="26F8AA4B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17AAFE68" w14:textId="77777777" w:rsidTr="00653EF3">
        <w:trPr>
          <w:trHeight w:val="1074"/>
        </w:trPr>
        <w:tc>
          <w:tcPr>
            <w:tcW w:w="917" w:type="dxa"/>
            <w:vMerge/>
          </w:tcPr>
          <w:p w14:paraId="07090010" w14:textId="77777777" w:rsidR="00EC7A7E" w:rsidRPr="00364144" w:rsidRDefault="00EC7A7E" w:rsidP="00653EF3"/>
        </w:tc>
        <w:tc>
          <w:tcPr>
            <w:tcW w:w="2643" w:type="dxa"/>
            <w:vMerge w:val="restart"/>
          </w:tcPr>
          <w:p w14:paraId="7F540D85" w14:textId="77777777" w:rsidR="00EC7A7E" w:rsidRPr="00364144" w:rsidRDefault="00EC7A7E" w:rsidP="00653EF3">
            <w:r w:rsidRPr="00364144">
              <w:t>6.</w:t>
            </w:r>
            <w:r>
              <w:t xml:space="preserve"> </w:t>
            </w:r>
            <w:r w:rsidRPr="00364144">
              <w:t>What are the most commonly</w:t>
            </w:r>
            <w:r>
              <w:t xml:space="preserve"> </w:t>
            </w:r>
            <w:r w:rsidRPr="00364144">
              <w:t>reported disease</w:t>
            </w:r>
            <w:r>
              <w:t>-</w:t>
            </w:r>
            <w:r w:rsidRPr="00364144">
              <w:t>related and/or treatment</w:t>
            </w:r>
            <w:r>
              <w:t>-</w:t>
            </w:r>
            <w:r w:rsidRPr="00364144">
              <w:t>related complications in the identified disease group?</w:t>
            </w:r>
          </w:p>
        </w:tc>
        <w:tc>
          <w:tcPr>
            <w:tcW w:w="2702" w:type="dxa"/>
          </w:tcPr>
          <w:p w14:paraId="5697B1DC" w14:textId="77777777" w:rsidR="00EC7A7E" w:rsidRPr="00364144" w:rsidRDefault="00EC7A7E" w:rsidP="00653EF3">
            <w:r w:rsidRPr="00364144">
              <w:rPr>
                <w:b/>
                <w:bCs/>
              </w:rPr>
              <w:t>Disease or treatment complications:</w:t>
            </w:r>
          </w:p>
        </w:tc>
        <w:tc>
          <w:tcPr>
            <w:tcW w:w="1934" w:type="dxa"/>
          </w:tcPr>
          <w:p w14:paraId="148F1938" w14:textId="77777777" w:rsidR="00EC7A7E" w:rsidRPr="00364144" w:rsidRDefault="00EC7A7E" w:rsidP="00653EF3"/>
        </w:tc>
        <w:tc>
          <w:tcPr>
            <w:tcW w:w="1438" w:type="dxa"/>
            <w:vMerge w:val="restart"/>
          </w:tcPr>
          <w:p w14:paraId="50C73A15" w14:textId="77777777" w:rsidR="00EC7A7E" w:rsidRPr="00364144" w:rsidRDefault="00EC7A7E" w:rsidP="00653EF3">
            <w:r w:rsidRPr="00364144">
              <w:t>PMC</w:t>
            </w:r>
          </w:p>
          <w:p w14:paraId="060C0F13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12A2709B" w14:textId="77777777" w:rsidTr="00653EF3">
        <w:trPr>
          <w:trHeight w:val="416"/>
        </w:trPr>
        <w:tc>
          <w:tcPr>
            <w:tcW w:w="917" w:type="dxa"/>
            <w:vMerge/>
          </w:tcPr>
          <w:p w14:paraId="15EE9F98" w14:textId="77777777" w:rsidR="00EC7A7E" w:rsidRPr="00364144" w:rsidRDefault="00EC7A7E" w:rsidP="00653EF3"/>
        </w:tc>
        <w:tc>
          <w:tcPr>
            <w:tcW w:w="2643" w:type="dxa"/>
            <w:vMerge/>
          </w:tcPr>
          <w:p w14:paraId="7E6D4C74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421AEDDC" w14:textId="77777777" w:rsidR="00EC7A7E" w:rsidRPr="00364144" w:rsidRDefault="00EC7A7E" w:rsidP="00653EF3">
            <w:pPr>
              <w:spacing w:line="276" w:lineRule="auto"/>
            </w:pPr>
            <w:r w:rsidRPr="00364144">
              <w:t>Bone lesions</w:t>
            </w:r>
          </w:p>
        </w:tc>
        <w:tc>
          <w:tcPr>
            <w:tcW w:w="1934" w:type="dxa"/>
          </w:tcPr>
          <w:p w14:paraId="1E23E42B" w14:textId="77777777" w:rsidR="00EC7A7E" w:rsidRPr="00364144" w:rsidRDefault="00EC7A7E" w:rsidP="00653EF3">
            <w:pPr>
              <w:spacing w:line="276" w:lineRule="auto"/>
            </w:pPr>
            <w:r w:rsidRPr="00364144">
              <w:t>M82.0</w:t>
            </w:r>
          </w:p>
        </w:tc>
        <w:tc>
          <w:tcPr>
            <w:tcW w:w="1438" w:type="dxa"/>
            <w:vMerge/>
          </w:tcPr>
          <w:p w14:paraId="61F517E4" w14:textId="77777777" w:rsidR="00EC7A7E" w:rsidRPr="00364144" w:rsidRDefault="00EC7A7E" w:rsidP="00653EF3"/>
        </w:tc>
      </w:tr>
      <w:tr w:rsidR="00EC7A7E" w:rsidRPr="00364144" w14:paraId="0EDE430F" w14:textId="77777777" w:rsidTr="00653EF3">
        <w:trPr>
          <w:trHeight w:val="692"/>
        </w:trPr>
        <w:tc>
          <w:tcPr>
            <w:tcW w:w="917" w:type="dxa"/>
            <w:vMerge/>
          </w:tcPr>
          <w:p w14:paraId="7CC69790" w14:textId="77777777" w:rsidR="00EC7A7E" w:rsidRPr="00364144" w:rsidRDefault="00EC7A7E" w:rsidP="00653EF3"/>
        </w:tc>
        <w:tc>
          <w:tcPr>
            <w:tcW w:w="2643" w:type="dxa"/>
            <w:vMerge/>
          </w:tcPr>
          <w:p w14:paraId="69B1646C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55667FD7" w14:textId="77777777" w:rsidR="00EC7A7E" w:rsidRPr="00364144" w:rsidRDefault="00EC7A7E" w:rsidP="00653EF3">
            <w:pPr>
              <w:spacing w:line="276" w:lineRule="auto"/>
            </w:pPr>
            <w:r>
              <w:t>M</w:t>
            </w:r>
            <w:r w:rsidRPr="004358C7">
              <w:t>ultiple myeloma</w:t>
            </w:r>
            <w:r>
              <w:t>-r</w:t>
            </w:r>
            <w:r w:rsidRPr="00364144">
              <w:t>elated renal disease</w:t>
            </w:r>
          </w:p>
        </w:tc>
        <w:tc>
          <w:tcPr>
            <w:tcW w:w="1934" w:type="dxa"/>
          </w:tcPr>
          <w:p w14:paraId="58433791" w14:textId="77777777" w:rsidR="00EC7A7E" w:rsidRPr="00364144" w:rsidRDefault="00EC7A7E" w:rsidP="00653EF3">
            <w:pPr>
              <w:spacing w:line="276" w:lineRule="auto"/>
            </w:pPr>
            <w:r w:rsidRPr="00364144">
              <w:t>N16.1*</w:t>
            </w:r>
          </w:p>
        </w:tc>
        <w:tc>
          <w:tcPr>
            <w:tcW w:w="1438" w:type="dxa"/>
            <w:vMerge/>
          </w:tcPr>
          <w:p w14:paraId="25B79510" w14:textId="77777777" w:rsidR="00EC7A7E" w:rsidRPr="00364144" w:rsidRDefault="00EC7A7E" w:rsidP="00653EF3"/>
        </w:tc>
      </w:tr>
      <w:tr w:rsidR="00EC7A7E" w:rsidRPr="00364144" w14:paraId="36694BF3" w14:textId="77777777" w:rsidTr="00653EF3">
        <w:tc>
          <w:tcPr>
            <w:tcW w:w="917" w:type="dxa"/>
            <w:vMerge/>
          </w:tcPr>
          <w:p w14:paraId="7FBF4B6C" w14:textId="77777777" w:rsidR="00EC7A7E" w:rsidRPr="00364144" w:rsidRDefault="00EC7A7E" w:rsidP="00653EF3"/>
        </w:tc>
        <w:tc>
          <w:tcPr>
            <w:tcW w:w="2643" w:type="dxa"/>
            <w:vMerge/>
          </w:tcPr>
          <w:p w14:paraId="68BD582E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42ECD6EB" w14:textId="77777777" w:rsidR="00EC7A7E" w:rsidRPr="00364144" w:rsidRDefault="00EC7A7E" w:rsidP="00653EF3">
            <w:pPr>
              <w:spacing w:line="276" w:lineRule="auto"/>
            </w:pPr>
            <w:r>
              <w:t>Multiple myeloma-</w:t>
            </w:r>
            <w:r w:rsidRPr="00364144">
              <w:t>related glomerular disease</w:t>
            </w:r>
          </w:p>
        </w:tc>
        <w:tc>
          <w:tcPr>
            <w:tcW w:w="1934" w:type="dxa"/>
          </w:tcPr>
          <w:p w14:paraId="12FDD907" w14:textId="77777777" w:rsidR="00EC7A7E" w:rsidRPr="00364144" w:rsidRDefault="00EC7A7E" w:rsidP="00653EF3">
            <w:pPr>
              <w:spacing w:line="276" w:lineRule="auto"/>
            </w:pPr>
            <w:r w:rsidRPr="00364144">
              <w:t>N08.1*</w:t>
            </w:r>
          </w:p>
        </w:tc>
        <w:tc>
          <w:tcPr>
            <w:tcW w:w="1438" w:type="dxa"/>
            <w:vMerge/>
          </w:tcPr>
          <w:p w14:paraId="2F7BAB59" w14:textId="77777777" w:rsidR="00EC7A7E" w:rsidRPr="00364144" w:rsidRDefault="00EC7A7E" w:rsidP="00653EF3"/>
        </w:tc>
      </w:tr>
      <w:tr w:rsidR="00EC7A7E" w:rsidRPr="00364144" w14:paraId="79E7660A" w14:textId="77777777" w:rsidTr="00653EF3">
        <w:tc>
          <w:tcPr>
            <w:tcW w:w="917" w:type="dxa"/>
            <w:vMerge/>
          </w:tcPr>
          <w:p w14:paraId="00938239" w14:textId="77777777" w:rsidR="00EC7A7E" w:rsidRPr="00364144" w:rsidRDefault="00EC7A7E" w:rsidP="00653EF3"/>
        </w:tc>
        <w:tc>
          <w:tcPr>
            <w:tcW w:w="2643" w:type="dxa"/>
            <w:vMerge/>
          </w:tcPr>
          <w:p w14:paraId="35F76920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6F88AEBD" w14:textId="77777777" w:rsidR="00EC7A7E" w:rsidRPr="00364144" w:rsidRDefault="00EC7A7E" w:rsidP="00653EF3">
            <w:pPr>
              <w:spacing w:line="276" w:lineRule="auto"/>
            </w:pPr>
            <w:r w:rsidRPr="00364144">
              <w:t>Neoplasm</w:t>
            </w:r>
            <w:r>
              <w:t>-</w:t>
            </w:r>
            <w:r w:rsidRPr="00364144">
              <w:t>induced anemia</w:t>
            </w:r>
          </w:p>
        </w:tc>
        <w:tc>
          <w:tcPr>
            <w:tcW w:w="1934" w:type="dxa"/>
          </w:tcPr>
          <w:p w14:paraId="69A48437" w14:textId="77777777" w:rsidR="00EC7A7E" w:rsidRPr="00364144" w:rsidRDefault="00EC7A7E" w:rsidP="00653EF3">
            <w:pPr>
              <w:spacing w:line="276" w:lineRule="auto"/>
            </w:pPr>
            <w:r w:rsidRPr="00364144">
              <w:t>D63.0*</w:t>
            </w:r>
          </w:p>
        </w:tc>
        <w:tc>
          <w:tcPr>
            <w:tcW w:w="1438" w:type="dxa"/>
            <w:vMerge/>
          </w:tcPr>
          <w:p w14:paraId="6771200C" w14:textId="77777777" w:rsidR="00EC7A7E" w:rsidRPr="00364144" w:rsidRDefault="00EC7A7E" w:rsidP="00653EF3"/>
        </w:tc>
      </w:tr>
      <w:tr w:rsidR="00EC7A7E" w:rsidRPr="00364144" w14:paraId="75052C3D" w14:textId="77777777" w:rsidTr="00653EF3">
        <w:trPr>
          <w:trHeight w:val="491"/>
        </w:trPr>
        <w:tc>
          <w:tcPr>
            <w:tcW w:w="917" w:type="dxa"/>
            <w:vMerge/>
          </w:tcPr>
          <w:p w14:paraId="3D428D3C" w14:textId="77777777" w:rsidR="00EC7A7E" w:rsidRPr="00364144" w:rsidRDefault="00EC7A7E" w:rsidP="00653EF3"/>
        </w:tc>
        <w:tc>
          <w:tcPr>
            <w:tcW w:w="2643" w:type="dxa"/>
            <w:vMerge/>
          </w:tcPr>
          <w:p w14:paraId="3D311D86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204678A5" w14:textId="77777777" w:rsidR="00EC7A7E" w:rsidRPr="00364144" w:rsidRDefault="00EC7A7E" w:rsidP="00653EF3">
            <w:pPr>
              <w:spacing w:line="276" w:lineRule="auto"/>
            </w:pPr>
            <w:r w:rsidRPr="00364144">
              <w:t>Thrombocytopenia</w:t>
            </w:r>
          </w:p>
        </w:tc>
        <w:tc>
          <w:tcPr>
            <w:tcW w:w="1934" w:type="dxa"/>
          </w:tcPr>
          <w:p w14:paraId="4A8F190C" w14:textId="77777777" w:rsidR="00EC7A7E" w:rsidRPr="00364144" w:rsidRDefault="00EC7A7E" w:rsidP="00653EF3">
            <w:pPr>
              <w:spacing w:line="276" w:lineRule="auto"/>
            </w:pPr>
            <w:r w:rsidRPr="00364144">
              <w:t>D69.5, D69.6</w:t>
            </w:r>
          </w:p>
        </w:tc>
        <w:tc>
          <w:tcPr>
            <w:tcW w:w="1438" w:type="dxa"/>
            <w:vMerge/>
          </w:tcPr>
          <w:p w14:paraId="6EC0C9A8" w14:textId="77777777" w:rsidR="00EC7A7E" w:rsidRPr="00364144" w:rsidRDefault="00EC7A7E" w:rsidP="00653EF3"/>
        </w:tc>
      </w:tr>
      <w:tr w:rsidR="00EC7A7E" w:rsidRPr="00364144" w14:paraId="1672C98B" w14:textId="77777777" w:rsidTr="00653EF3">
        <w:tc>
          <w:tcPr>
            <w:tcW w:w="917" w:type="dxa"/>
            <w:vMerge/>
          </w:tcPr>
          <w:p w14:paraId="627F03E3" w14:textId="77777777" w:rsidR="00EC7A7E" w:rsidRPr="00364144" w:rsidRDefault="00EC7A7E" w:rsidP="00653EF3"/>
        </w:tc>
        <w:tc>
          <w:tcPr>
            <w:tcW w:w="2643" w:type="dxa"/>
            <w:vMerge/>
          </w:tcPr>
          <w:p w14:paraId="3DC512AD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4C6A5050" w14:textId="77777777" w:rsidR="00EC7A7E" w:rsidRPr="00364144" w:rsidRDefault="00EC7A7E" w:rsidP="00653EF3">
            <w:pPr>
              <w:spacing w:line="276" w:lineRule="auto"/>
            </w:pPr>
            <w:r w:rsidRPr="00364144">
              <w:t>Neutropenia</w:t>
            </w:r>
          </w:p>
        </w:tc>
        <w:tc>
          <w:tcPr>
            <w:tcW w:w="1934" w:type="dxa"/>
          </w:tcPr>
          <w:p w14:paraId="2597E242" w14:textId="77777777" w:rsidR="00EC7A7E" w:rsidRPr="00364144" w:rsidRDefault="00EC7A7E" w:rsidP="00653EF3">
            <w:pPr>
              <w:spacing w:line="276" w:lineRule="auto"/>
            </w:pPr>
            <w:r w:rsidRPr="00364144">
              <w:t>D70.</w:t>
            </w:r>
          </w:p>
          <w:p w14:paraId="4ECFC59C" w14:textId="77777777" w:rsidR="00EC7A7E" w:rsidRPr="00364144" w:rsidRDefault="00EC7A7E" w:rsidP="00653EF3">
            <w:pPr>
              <w:spacing w:line="276" w:lineRule="auto"/>
            </w:pPr>
          </w:p>
        </w:tc>
        <w:tc>
          <w:tcPr>
            <w:tcW w:w="1438" w:type="dxa"/>
            <w:vMerge/>
          </w:tcPr>
          <w:p w14:paraId="13DCBE07" w14:textId="77777777" w:rsidR="00EC7A7E" w:rsidRPr="00364144" w:rsidRDefault="00EC7A7E" w:rsidP="00653EF3"/>
        </w:tc>
      </w:tr>
      <w:tr w:rsidR="00EC7A7E" w:rsidRPr="00364144" w14:paraId="135A75BD" w14:textId="77777777" w:rsidTr="00653EF3">
        <w:tc>
          <w:tcPr>
            <w:tcW w:w="917" w:type="dxa"/>
            <w:vMerge/>
          </w:tcPr>
          <w:p w14:paraId="4CAA9969" w14:textId="77777777" w:rsidR="00EC7A7E" w:rsidRPr="00364144" w:rsidRDefault="00EC7A7E" w:rsidP="00653EF3"/>
        </w:tc>
        <w:tc>
          <w:tcPr>
            <w:tcW w:w="2643" w:type="dxa"/>
            <w:vMerge/>
          </w:tcPr>
          <w:p w14:paraId="47CC28A9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7E40BB39" w14:textId="77777777" w:rsidR="00EC7A7E" w:rsidRPr="00364144" w:rsidRDefault="00EC7A7E" w:rsidP="00653EF3">
            <w:pPr>
              <w:spacing w:line="276" w:lineRule="auto"/>
            </w:pPr>
            <w:r w:rsidRPr="00364144">
              <w:t>Hypercalcemia</w:t>
            </w:r>
          </w:p>
        </w:tc>
        <w:tc>
          <w:tcPr>
            <w:tcW w:w="1934" w:type="dxa"/>
          </w:tcPr>
          <w:p w14:paraId="145B8620" w14:textId="77777777" w:rsidR="00EC7A7E" w:rsidRPr="00364144" w:rsidRDefault="00EC7A7E" w:rsidP="00653EF3">
            <w:pPr>
              <w:spacing w:line="276" w:lineRule="auto"/>
            </w:pPr>
            <w:r w:rsidRPr="00364144">
              <w:t>E83.5</w:t>
            </w:r>
          </w:p>
        </w:tc>
        <w:tc>
          <w:tcPr>
            <w:tcW w:w="1438" w:type="dxa"/>
            <w:vMerge/>
          </w:tcPr>
          <w:p w14:paraId="16353C64" w14:textId="77777777" w:rsidR="00EC7A7E" w:rsidRPr="00364144" w:rsidRDefault="00EC7A7E" w:rsidP="00653EF3"/>
        </w:tc>
      </w:tr>
      <w:tr w:rsidR="00EC7A7E" w:rsidRPr="00364144" w14:paraId="1CB5B2EE" w14:textId="77777777" w:rsidTr="00653EF3">
        <w:tc>
          <w:tcPr>
            <w:tcW w:w="917" w:type="dxa"/>
            <w:vMerge/>
          </w:tcPr>
          <w:p w14:paraId="106389FD" w14:textId="77777777" w:rsidR="00EC7A7E" w:rsidRPr="00364144" w:rsidRDefault="00EC7A7E" w:rsidP="00653EF3"/>
        </w:tc>
        <w:tc>
          <w:tcPr>
            <w:tcW w:w="2643" w:type="dxa"/>
            <w:vMerge/>
          </w:tcPr>
          <w:p w14:paraId="55B15679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0F4F3634" w14:textId="77777777" w:rsidR="00EC7A7E" w:rsidRPr="00364144" w:rsidRDefault="00EC7A7E" w:rsidP="00653EF3">
            <w:pPr>
              <w:spacing w:line="276" w:lineRule="auto"/>
            </w:pPr>
            <w:r w:rsidRPr="00364144">
              <w:t>Thromboembolic event</w:t>
            </w:r>
          </w:p>
        </w:tc>
        <w:tc>
          <w:tcPr>
            <w:tcW w:w="1934" w:type="dxa"/>
          </w:tcPr>
          <w:p w14:paraId="6CDF1EFD" w14:textId="77777777" w:rsidR="00EC7A7E" w:rsidRPr="00364144" w:rsidRDefault="00EC7A7E" w:rsidP="00653EF3">
            <w:pPr>
              <w:spacing w:line="276" w:lineRule="auto"/>
            </w:pPr>
            <w:r w:rsidRPr="00364144">
              <w:t>I82</w:t>
            </w:r>
          </w:p>
        </w:tc>
        <w:tc>
          <w:tcPr>
            <w:tcW w:w="1438" w:type="dxa"/>
            <w:vMerge/>
          </w:tcPr>
          <w:p w14:paraId="46B4AF4B" w14:textId="77777777" w:rsidR="00EC7A7E" w:rsidRPr="00364144" w:rsidRDefault="00EC7A7E" w:rsidP="00653EF3"/>
        </w:tc>
      </w:tr>
      <w:tr w:rsidR="00EC7A7E" w:rsidRPr="00364144" w14:paraId="53F994D6" w14:textId="77777777" w:rsidTr="00653EF3">
        <w:tc>
          <w:tcPr>
            <w:tcW w:w="917" w:type="dxa"/>
            <w:vMerge/>
          </w:tcPr>
          <w:p w14:paraId="019E1068" w14:textId="77777777" w:rsidR="00EC7A7E" w:rsidRPr="00364144" w:rsidRDefault="00EC7A7E" w:rsidP="00653EF3"/>
        </w:tc>
        <w:tc>
          <w:tcPr>
            <w:tcW w:w="2643" w:type="dxa"/>
            <w:vMerge/>
          </w:tcPr>
          <w:p w14:paraId="27E8253F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0FE9B5F6" w14:textId="77777777" w:rsidR="00EC7A7E" w:rsidRPr="00364144" w:rsidRDefault="00EC7A7E" w:rsidP="00653EF3">
            <w:pPr>
              <w:spacing w:line="276" w:lineRule="auto"/>
            </w:pPr>
            <w:r w:rsidRPr="00364144">
              <w:t>G</w:t>
            </w:r>
            <w:r>
              <w:t>astrointestinal</w:t>
            </w:r>
            <w:r w:rsidRPr="00364144">
              <w:t xml:space="preserve"> bleeding</w:t>
            </w:r>
          </w:p>
        </w:tc>
        <w:tc>
          <w:tcPr>
            <w:tcW w:w="1934" w:type="dxa"/>
          </w:tcPr>
          <w:p w14:paraId="13F655B4" w14:textId="77777777" w:rsidR="00EC7A7E" w:rsidRPr="00364144" w:rsidRDefault="00EC7A7E" w:rsidP="00653EF3">
            <w:pPr>
              <w:spacing w:line="276" w:lineRule="auto"/>
            </w:pPr>
            <w:r w:rsidRPr="00364144">
              <w:t>K92.</w:t>
            </w:r>
          </w:p>
        </w:tc>
        <w:tc>
          <w:tcPr>
            <w:tcW w:w="1438" w:type="dxa"/>
            <w:vMerge/>
          </w:tcPr>
          <w:p w14:paraId="6C42A67A" w14:textId="77777777" w:rsidR="00EC7A7E" w:rsidRPr="00364144" w:rsidRDefault="00EC7A7E" w:rsidP="00653EF3"/>
        </w:tc>
      </w:tr>
      <w:tr w:rsidR="00EC7A7E" w:rsidRPr="00364144" w14:paraId="40641C4B" w14:textId="77777777" w:rsidTr="00653EF3">
        <w:tc>
          <w:tcPr>
            <w:tcW w:w="917" w:type="dxa"/>
            <w:vMerge/>
          </w:tcPr>
          <w:p w14:paraId="28CFB760" w14:textId="77777777" w:rsidR="00EC7A7E" w:rsidRPr="00364144" w:rsidRDefault="00EC7A7E" w:rsidP="00653EF3"/>
        </w:tc>
        <w:tc>
          <w:tcPr>
            <w:tcW w:w="2643" w:type="dxa"/>
            <w:vMerge/>
          </w:tcPr>
          <w:p w14:paraId="43BAAB5A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6B4C6E7D" w14:textId="77777777" w:rsidR="00EC7A7E" w:rsidRPr="00364144" w:rsidRDefault="00EC7A7E" w:rsidP="00653EF3">
            <w:pPr>
              <w:spacing w:line="276" w:lineRule="auto"/>
            </w:pPr>
            <w:r w:rsidRPr="00364144">
              <w:t>Cerebral hemorrhage</w:t>
            </w:r>
          </w:p>
        </w:tc>
        <w:tc>
          <w:tcPr>
            <w:tcW w:w="1934" w:type="dxa"/>
          </w:tcPr>
          <w:p w14:paraId="6E37A698" w14:textId="77777777" w:rsidR="00EC7A7E" w:rsidRPr="00364144" w:rsidRDefault="00EC7A7E" w:rsidP="00653EF3">
            <w:pPr>
              <w:spacing w:line="276" w:lineRule="auto"/>
            </w:pPr>
            <w:r w:rsidRPr="00364144">
              <w:t>I60. – I62.</w:t>
            </w:r>
          </w:p>
        </w:tc>
        <w:tc>
          <w:tcPr>
            <w:tcW w:w="1438" w:type="dxa"/>
            <w:vMerge/>
          </w:tcPr>
          <w:p w14:paraId="67FF18B7" w14:textId="77777777" w:rsidR="00EC7A7E" w:rsidRPr="00364144" w:rsidRDefault="00EC7A7E" w:rsidP="00653EF3"/>
        </w:tc>
      </w:tr>
      <w:tr w:rsidR="00EC7A7E" w:rsidRPr="00364144" w14:paraId="7D3FBC2F" w14:textId="77777777" w:rsidTr="00653EF3">
        <w:tc>
          <w:tcPr>
            <w:tcW w:w="917" w:type="dxa"/>
            <w:vMerge/>
          </w:tcPr>
          <w:p w14:paraId="5B9E2DBB" w14:textId="77777777" w:rsidR="00EC7A7E" w:rsidRPr="00364144" w:rsidRDefault="00EC7A7E" w:rsidP="00653EF3"/>
        </w:tc>
        <w:tc>
          <w:tcPr>
            <w:tcW w:w="2643" w:type="dxa"/>
            <w:vMerge/>
          </w:tcPr>
          <w:p w14:paraId="5E4D3985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</w:tcPr>
          <w:p w14:paraId="53A4944F" w14:textId="77777777" w:rsidR="00EC7A7E" w:rsidRPr="00364144" w:rsidRDefault="00EC7A7E" w:rsidP="00653EF3">
            <w:pPr>
              <w:spacing w:line="276" w:lineRule="auto"/>
            </w:pPr>
            <w:r w:rsidRPr="00364144">
              <w:t>Treatment complication</w:t>
            </w:r>
          </w:p>
        </w:tc>
        <w:tc>
          <w:tcPr>
            <w:tcW w:w="1934" w:type="dxa"/>
          </w:tcPr>
          <w:p w14:paraId="6BDA713D" w14:textId="77777777" w:rsidR="00EC7A7E" w:rsidRPr="00364144" w:rsidRDefault="00EC7A7E" w:rsidP="00653EF3">
            <w:pPr>
              <w:spacing w:line="276" w:lineRule="auto"/>
            </w:pPr>
            <w:r w:rsidRPr="00364144">
              <w:t>Y57, Y69, Y84</w:t>
            </w:r>
          </w:p>
        </w:tc>
        <w:tc>
          <w:tcPr>
            <w:tcW w:w="1438" w:type="dxa"/>
            <w:vMerge/>
          </w:tcPr>
          <w:p w14:paraId="3637297F" w14:textId="77777777" w:rsidR="00EC7A7E" w:rsidRPr="00364144" w:rsidRDefault="00EC7A7E" w:rsidP="00653EF3"/>
        </w:tc>
      </w:tr>
      <w:tr w:rsidR="00EC7A7E" w:rsidRPr="00364144" w14:paraId="1B0E69B5" w14:textId="77777777" w:rsidTr="00653EF3">
        <w:tc>
          <w:tcPr>
            <w:tcW w:w="917" w:type="dxa"/>
            <w:vMerge/>
          </w:tcPr>
          <w:p w14:paraId="1123491E" w14:textId="77777777" w:rsidR="00EC7A7E" w:rsidRPr="00364144" w:rsidRDefault="00EC7A7E" w:rsidP="00653EF3"/>
        </w:tc>
        <w:tc>
          <w:tcPr>
            <w:tcW w:w="2643" w:type="dxa"/>
            <w:vMerge w:val="restart"/>
          </w:tcPr>
          <w:p w14:paraId="11B8C90F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  <w:vMerge w:val="restart"/>
          </w:tcPr>
          <w:p w14:paraId="79061106" w14:textId="77777777" w:rsidR="00EC7A7E" w:rsidRPr="00364144" w:rsidRDefault="00EC7A7E" w:rsidP="00653EF3">
            <w:pPr>
              <w:jc w:val="both"/>
            </w:pPr>
            <w:r w:rsidRPr="00364144">
              <w:t>Death</w:t>
            </w:r>
          </w:p>
          <w:p w14:paraId="78C80571" w14:textId="77777777" w:rsidR="00EC7A7E" w:rsidRPr="00364144" w:rsidRDefault="00EC7A7E" w:rsidP="00653EF3">
            <w:pPr>
              <w:jc w:val="both"/>
            </w:pPr>
          </w:p>
        </w:tc>
        <w:tc>
          <w:tcPr>
            <w:tcW w:w="1934" w:type="dxa"/>
          </w:tcPr>
          <w:p w14:paraId="2C85C068" w14:textId="77777777" w:rsidR="00EC7A7E" w:rsidRPr="00364144" w:rsidRDefault="00EC7A7E" w:rsidP="00653EF3">
            <w:pPr>
              <w:spacing w:line="276" w:lineRule="auto"/>
            </w:pPr>
            <w:r w:rsidRPr="00364144">
              <w:t>R96, R98, R99</w:t>
            </w:r>
          </w:p>
        </w:tc>
        <w:tc>
          <w:tcPr>
            <w:tcW w:w="1438" w:type="dxa"/>
            <w:vMerge w:val="restart"/>
          </w:tcPr>
          <w:p w14:paraId="22330F1B" w14:textId="77777777" w:rsidR="00EC7A7E" w:rsidRPr="00364144" w:rsidRDefault="00EC7A7E" w:rsidP="00653EF3">
            <w:r w:rsidRPr="00364144">
              <w:t>PMC</w:t>
            </w:r>
          </w:p>
          <w:p w14:paraId="1BD73090" w14:textId="77777777" w:rsidR="00EC7A7E" w:rsidRPr="00364144" w:rsidRDefault="00EC7A7E" w:rsidP="00653EF3">
            <w:r w:rsidRPr="00364144">
              <w:t>EHR</w:t>
            </w:r>
          </w:p>
          <w:p w14:paraId="296ECF2B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7433BB41" w14:textId="77777777" w:rsidTr="00653EF3">
        <w:trPr>
          <w:trHeight w:val="1353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14:paraId="12FA0A5E" w14:textId="77777777" w:rsidR="00EC7A7E" w:rsidRPr="00364144" w:rsidRDefault="00EC7A7E" w:rsidP="00653EF3"/>
        </w:tc>
        <w:tc>
          <w:tcPr>
            <w:tcW w:w="2643" w:type="dxa"/>
            <w:vMerge/>
            <w:tcBorders>
              <w:bottom w:val="single" w:sz="4" w:space="0" w:color="auto"/>
            </w:tcBorders>
          </w:tcPr>
          <w:p w14:paraId="1D6C61D0" w14:textId="77777777" w:rsidR="00EC7A7E" w:rsidRPr="00364144" w:rsidRDefault="00EC7A7E" w:rsidP="00653EF3">
            <w:pPr>
              <w:jc w:val="both"/>
            </w:pPr>
          </w:p>
        </w:tc>
        <w:tc>
          <w:tcPr>
            <w:tcW w:w="2702" w:type="dxa"/>
            <w:vMerge/>
            <w:tcBorders>
              <w:bottom w:val="single" w:sz="4" w:space="0" w:color="auto"/>
            </w:tcBorders>
          </w:tcPr>
          <w:p w14:paraId="61F11BBD" w14:textId="77777777" w:rsidR="00EC7A7E" w:rsidRPr="00364144" w:rsidRDefault="00EC7A7E" w:rsidP="00653EF3">
            <w:pPr>
              <w:jc w:val="both"/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9C1FDD2" w14:textId="77777777" w:rsidR="00EC7A7E" w:rsidRPr="00364144" w:rsidRDefault="00EC7A7E" w:rsidP="00653EF3"/>
          <w:p w14:paraId="22334B2A" w14:textId="77777777" w:rsidR="00EC7A7E" w:rsidRPr="00364144" w:rsidRDefault="00EC7A7E" w:rsidP="00653EF3"/>
        </w:tc>
        <w:tc>
          <w:tcPr>
            <w:tcW w:w="1438" w:type="dxa"/>
            <w:vMerge/>
            <w:tcBorders>
              <w:bottom w:val="single" w:sz="4" w:space="0" w:color="auto"/>
            </w:tcBorders>
          </w:tcPr>
          <w:p w14:paraId="24D75710" w14:textId="77777777" w:rsidR="00EC7A7E" w:rsidRPr="00364144" w:rsidRDefault="00EC7A7E" w:rsidP="00653EF3"/>
        </w:tc>
      </w:tr>
      <w:tr w:rsidR="00EC7A7E" w:rsidRPr="00364144" w14:paraId="696C76F9" w14:textId="77777777" w:rsidTr="00653EF3">
        <w:trPr>
          <w:trHeight w:val="1353"/>
        </w:trPr>
        <w:tc>
          <w:tcPr>
            <w:tcW w:w="917" w:type="dxa"/>
            <w:vMerge w:val="restart"/>
            <w:tcBorders>
              <w:bottom w:val="single" w:sz="4" w:space="0" w:color="auto"/>
            </w:tcBorders>
            <w:textDirection w:val="tbRl"/>
          </w:tcPr>
          <w:p w14:paraId="7FA3A086" w14:textId="77777777" w:rsidR="00EC7A7E" w:rsidRPr="00364144" w:rsidRDefault="00EC7A7E" w:rsidP="00653EF3">
            <w:pPr>
              <w:ind w:left="113" w:right="113"/>
              <w:jc w:val="center"/>
              <w:rPr>
                <w:b/>
                <w:bCs/>
              </w:rPr>
            </w:pPr>
            <w:r w:rsidRPr="00364144">
              <w:rPr>
                <w:b/>
                <w:bCs/>
              </w:rPr>
              <w:lastRenderedPageBreak/>
              <w:t>Treatment pattern</w:t>
            </w:r>
          </w:p>
          <w:p w14:paraId="435234E2" w14:textId="77777777" w:rsidR="00EC7A7E" w:rsidRPr="00364144" w:rsidRDefault="00EC7A7E" w:rsidP="00653EF3">
            <w:pPr>
              <w:ind w:left="113" w:right="113"/>
            </w:pPr>
          </w:p>
        </w:tc>
        <w:tc>
          <w:tcPr>
            <w:tcW w:w="2643" w:type="dxa"/>
            <w:vMerge w:val="restart"/>
            <w:tcBorders>
              <w:bottom w:val="single" w:sz="4" w:space="0" w:color="auto"/>
            </w:tcBorders>
          </w:tcPr>
          <w:p w14:paraId="43C393D9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1.</w:t>
            </w:r>
            <w:r>
              <w:rPr>
                <w:color w:val="000000" w:themeColor="text1"/>
              </w:rPr>
              <w:t xml:space="preserve"> </w:t>
            </w:r>
            <w:r w:rsidRPr="00364144">
              <w:rPr>
                <w:color w:val="000000" w:themeColor="text1"/>
              </w:rPr>
              <w:t>What medications are used as a front-line therapy in the disease group?</w:t>
            </w:r>
          </w:p>
          <w:p w14:paraId="410BCC31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  <w:p w14:paraId="7CA53DE7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  <w:p w14:paraId="6A44B968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14:paraId="6989B999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Bortezomib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63A21538" w14:textId="77777777" w:rsidR="00EC7A7E" w:rsidRPr="00364144" w:rsidRDefault="00EC7A7E" w:rsidP="00653EF3">
            <w:pPr>
              <w:rPr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1.9</w:t>
            </w:r>
          </w:p>
        </w:tc>
        <w:tc>
          <w:tcPr>
            <w:tcW w:w="1438" w:type="dxa"/>
            <w:vMerge w:val="restart"/>
          </w:tcPr>
          <w:p w14:paraId="5C150219" w14:textId="77777777" w:rsidR="00EC7A7E" w:rsidRPr="00364144" w:rsidRDefault="00EC7A7E" w:rsidP="00653EF3">
            <w:r w:rsidRPr="00364144">
              <w:t>PMC</w:t>
            </w:r>
          </w:p>
          <w:p w14:paraId="2CFE637B" w14:textId="77777777" w:rsidR="00EC7A7E" w:rsidRPr="00364144" w:rsidRDefault="00EC7A7E" w:rsidP="00653EF3">
            <w:r w:rsidRPr="00364144">
              <w:t>EHR</w:t>
            </w:r>
          </w:p>
          <w:p w14:paraId="363B3CD3" w14:textId="77777777" w:rsidR="00EC7A7E" w:rsidRPr="00364144" w:rsidRDefault="00EC7A7E" w:rsidP="00653EF3">
            <w:r w:rsidRPr="00364144">
              <w:t>CD(-)</w:t>
            </w:r>
          </w:p>
          <w:p w14:paraId="19994E03" w14:textId="77777777" w:rsidR="00EC7A7E" w:rsidRPr="00364144" w:rsidRDefault="00EC7A7E" w:rsidP="00653EF3">
            <w:r w:rsidRPr="00364144">
              <w:t>Pharmacy files</w:t>
            </w:r>
          </w:p>
          <w:p w14:paraId="29527706" w14:textId="77777777" w:rsidR="00EC7A7E" w:rsidRPr="00364144" w:rsidRDefault="00EC7A7E" w:rsidP="00653EF3"/>
          <w:p w14:paraId="5BACE1EB" w14:textId="77777777" w:rsidR="00EC7A7E" w:rsidRPr="00364144" w:rsidRDefault="00EC7A7E" w:rsidP="00653EF3"/>
          <w:p w14:paraId="1263CBD1" w14:textId="77777777" w:rsidR="00EC7A7E" w:rsidRPr="00364144" w:rsidRDefault="00EC7A7E" w:rsidP="00653EF3"/>
          <w:p w14:paraId="198EC36E" w14:textId="77777777" w:rsidR="00EC7A7E" w:rsidRPr="00364144" w:rsidRDefault="00EC7A7E" w:rsidP="00653EF3"/>
          <w:p w14:paraId="14EC16C6" w14:textId="77777777" w:rsidR="00EC7A7E" w:rsidRPr="00364144" w:rsidRDefault="00EC7A7E" w:rsidP="00653EF3"/>
          <w:p w14:paraId="40326C2B" w14:textId="77777777" w:rsidR="00EC7A7E" w:rsidRPr="00364144" w:rsidRDefault="00EC7A7E" w:rsidP="00653EF3"/>
        </w:tc>
      </w:tr>
      <w:tr w:rsidR="00EC7A7E" w:rsidRPr="00364144" w14:paraId="300A4A10" w14:textId="77777777" w:rsidTr="00653EF3">
        <w:tc>
          <w:tcPr>
            <w:tcW w:w="917" w:type="dxa"/>
            <w:vMerge/>
          </w:tcPr>
          <w:p w14:paraId="011D27FF" w14:textId="77777777" w:rsidR="00EC7A7E" w:rsidRPr="00364144" w:rsidRDefault="00EC7A7E" w:rsidP="00653EF3"/>
        </w:tc>
        <w:tc>
          <w:tcPr>
            <w:tcW w:w="2643" w:type="dxa"/>
            <w:vMerge/>
          </w:tcPr>
          <w:p w14:paraId="56940693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07CD244D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Melphalan</w:t>
            </w:r>
          </w:p>
        </w:tc>
        <w:tc>
          <w:tcPr>
            <w:tcW w:w="1934" w:type="dxa"/>
          </w:tcPr>
          <w:p w14:paraId="63F65651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NA</w:t>
            </w:r>
          </w:p>
        </w:tc>
        <w:tc>
          <w:tcPr>
            <w:tcW w:w="1438" w:type="dxa"/>
            <w:vMerge/>
          </w:tcPr>
          <w:p w14:paraId="7C5A520A" w14:textId="77777777" w:rsidR="00EC7A7E" w:rsidRPr="00364144" w:rsidRDefault="00EC7A7E" w:rsidP="00653EF3"/>
        </w:tc>
      </w:tr>
      <w:tr w:rsidR="00EC7A7E" w:rsidRPr="00364144" w14:paraId="1F0AE46C" w14:textId="77777777" w:rsidTr="00653EF3">
        <w:tc>
          <w:tcPr>
            <w:tcW w:w="917" w:type="dxa"/>
            <w:vMerge/>
          </w:tcPr>
          <w:p w14:paraId="15C8082E" w14:textId="77777777" w:rsidR="00EC7A7E" w:rsidRPr="00364144" w:rsidRDefault="00EC7A7E" w:rsidP="00653EF3"/>
        </w:tc>
        <w:tc>
          <w:tcPr>
            <w:tcW w:w="2643" w:type="dxa"/>
            <w:vMerge/>
          </w:tcPr>
          <w:p w14:paraId="35EE8150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9E3A12C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Prednisone</w:t>
            </w:r>
          </w:p>
        </w:tc>
        <w:tc>
          <w:tcPr>
            <w:tcW w:w="1934" w:type="dxa"/>
          </w:tcPr>
          <w:p w14:paraId="4CAAD6EC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NA</w:t>
            </w:r>
          </w:p>
        </w:tc>
        <w:tc>
          <w:tcPr>
            <w:tcW w:w="1438" w:type="dxa"/>
            <w:vMerge/>
          </w:tcPr>
          <w:p w14:paraId="5103EF94" w14:textId="77777777" w:rsidR="00EC7A7E" w:rsidRPr="00364144" w:rsidRDefault="00EC7A7E" w:rsidP="00653EF3"/>
        </w:tc>
      </w:tr>
      <w:tr w:rsidR="00EC7A7E" w:rsidRPr="00364144" w14:paraId="17A5A59E" w14:textId="77777777" w:rsidTr="00653EF3">
        <w:tc>
          <w:tcPr>
            <w:tcW w:w="917" w:type="dxa"/>
            <w:vMerge/>
          </w:tcPr>
          <w:p w14:paraId="7FE9CD09" w14:textId="77777777" w:rsidR="00EC7A7E" w:rsidRPr="00364144" w:rsidRDefault="00EC7A7E" w:rsidP="00653EF3"/>
        </w:tc>
        <w:tc>
          <w:tcPr>
            <w:tcW w:w="2643" w:type="dxa"/>
            <w:vMerge/>
          </w:tcPr>
          <w:p w14:paraId="476BCF40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0DFAA331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Dexamethasone</w:t>
            </w:r>
          </w:p>
        </w:tc>
        <w:tc>
          <w:tcPr>
            <w:tcW w:w="1934" w:type="dxa"/>
          </w:tcPr>
          <w:p w14:paraId="63535994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NA</w:t>
            </w:r>
          </w:p>
        </w:tc>
        <w:tc>
          <w:tcPr>
            <w:tcW w:w="1438" w:type="dxa"/>
            <w:vMerge/>
          </w:tcPr>
          <w:p w14:paraId="0FA0673F" w14:textId="77777777" w:rsidR="00EC7A7E" w:rsidRPr="00364144" w:rsidRDefault="00EC7A7E" w:rsidP="00653EF3"/>
        </w:tc>
      </w:tr>
      <w:tr w:rsidR="00EC7A7E" w:rsidRPr="00364144" w14:paraId="61DD8633" w14:textId="77777777" w:rsidTr="00653EF3">
        <w:tc>
          <w:tcPr>
            <w:tcW w:w="917" w:type="dxa"/>
            <w:vMerge/>
          </w:tcPr>
          <w:p w14:paraId="48CF6E0C" w14:textId="77777777" w:rsidR="00EC7A7E" w:rsidRPr="00364144" w:rsidRDefault="00EC7A7E" w:rsidP="00653EF3"/>
        </w:tc>
        <w:tc>
          <w:tcPr>
            <w:tcW w:w="2643" w:type="dxa"/>
            <w:vMerge/>
          </w:tcPr>
          <w:p w14:paraId="58BD9F6B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7D99BCA2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Cyclophosphamide</w:t>
            </w:r>
          </w:p>
        </w:tc>
        <w:tc>
          <w:tcPr>
            <w:tcW w:w="1934" w:type="dxa"/>
          </w:tcPr>
          <w:p w14:paraId="0DE6A138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NA</w:t>
            </w:r>
          </w:p>
        </w:tc>
        <w:tc>
          <w:tcPr>
            <w:tcW w:w="1438" w:type="dxa"/>
            <w:vMerge/>
          </w:tcPr>
          <w:p w14:paraId="63C39950" w14:textId="77777777" w:rsidR="00EC7A7E" w:rsidRPr="00364144" w:rsidRDefault="00EC7A7E" w:rsidP="00653EF3"/>
        </w:tc>
      </w:tr>
      <w:tr w:rsidR="00EC7A7E" w:rsidRPr="00364144" w14:paraId="0694B806" w14:textId="77777777" w:rsidTr="00653EF3">
        <w:tc>
          <w:tcPr>
            <w:tcW w:w="917" w:type="dxa"/>
            <w:vMerge/>
          </w:tcPr>
          <w:p w14:paraId="0A724133" w14:textId="77777777" w:rsidR="00EC7A7E" w:rsidRPr="00364144" w:rsidRDefault="00EC7A7E" w:rsidP="00653EF3"/>
        </w:tc>
        <w:tc>
          <w:tcPr>
            <w:tcW w:w="2643" w:type="dxa"/>
            <w:vMerge/>
          </w:tcPr>
          <w:p w14:paraId="5C3BFFDE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04D3C649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Carfilzomib</w:t>
            </w:r>
          </w:p>
        </w:tc>
        <w:tc>
          <w:tcPr>
            <w:tcW w:w="1934" w:type="dxa"/>
          </w:tcPr>
          <w:p w14:paraId="4B6AA1CE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8.9</w:t>
            </w:r>
          </w:p>
        </w:tc>
        <w:tc>
          <w:tcPr>
            <w:tcW w:w="1438" w:type="dxa"/>
            <w:vMerge/>
          </w:tcPr>
          <w:p w14:paraId="54CE3A05" w14:textId="77777777" w:rsidR="00EC7A7E" w:rsidRPr="00364144" w:rsidRDefault="00EC7A7E" w:rsidP="00653EF3"/>
        </w:tc>
      </w:tr>
      <w:tr w:rsidR="00EC7A7E" w:rsidRPr="00364144" w14:paraId="7E782522" w14:textId="77777777" w:rsidTr="00653EF3">
        <w:tc>
          <w:tcPr>
            <w:tcW w:w="917" w:type="dxa"/>
            <w:vMerge/>
          </w:tcPr>
          <w:p w14:paraId="1264685E" w14:textId="77777777" w:rsidR="00EC7A7E" w:rsidRPr="00364144" w:rsidRDefault="00EC7A7E" w:rsidP="00653EF3"/>
        </w:tc>
        <w:tc>
          <w:tcPr>
            <w:tcW w:w="2643" w:type="dxa"/>
            <w:vMerge/>
          </w:tcPr>
          <w:p w14:paraId="31049BBE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8D78757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Thalidomide</w:t>
            </w:r>
          </w:p>
        </w:tc>
        <w:tc>
          <w:tcPr>
            <w:tcW w:w="1934" w:type="dxa"/>
          </w:tcPr>
          <w:p w14:paraId="1F6FDABE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</w:rPr>
              <w:t>NA</w:t>
            </w:r>
          </w:p>
        </w:tc>
        <w:tc>
          <w:tcPr>
            <w:tcW w:w="1438" w:type="dxa"/>
            <w:vMerge/>
          </w:tcPr>
          <w:p w14:paraId="21275F1A" w14:textId="77777777" w:rsidR="00EC7A7E" w:rsidRPr="00364144" w:rsidRDefault="00EC7A7E" w:rsidP="00653EF3"/>
        </w:tc>
      </w:tr>
      <w:tr w:rsidR="00EC7A7E" w:rsidRPr="00364144" w14:paraId="5772ACA9" w14:textId="77777777" w:rsidTr="00653EF3">
        <w:tc>
          <w:tcPr>
            <w:tcW w:w="917" w:type="dxa"/>
            <w:vMerge/>
          </w:tcPr>
          <w:p w14:paraId="62358E7F" w14:textId="77777777" w:rsidR="00EC7A7E" w:rsidRPr="00364144" w:rsidRDefault="00EC7A7E" w:rsidP="00653EF3"/>
        </w:tc>
        <w:tc>
          <w:tcPr>
            <w:tcW w:w="2643" w:type="dxa"/>
            <w:vMerge/>
          </w:tcPr>
          <w:p w14:paraId="3BA895CC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4D879005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Lenalidomide</w:t>
            </w:r>
          </w:p>
        </w:tc>
        <w:tc>
          <w:tcPr>
            <w:tcW w:w="1934" w:type="dxa"/>
          </w:tcPr>
          <w:p w14:paraId="64ACF2A5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3.g</w:t>
            </w:r>
          </w:p>
        </w:tc>
        <w:tc>
          <w:tcPr>
            <w:tcW w:w="1438" w:type="dxa"/>
            <w:vMerge/>
          </w:tcPr>
          <w:p w14:paraId="59E5942F" w14:textId="77777777" w:rsidR="00EC7A7E" w:rsidRPr="00364144" w:rsidRDefault="00EC7A7E" w:rsidP="00653EF3"/>
        </w:tc>
      </w:tr>
      <w:tr w:rsidR="00EC7A7E" w:rsidRPr="00364144" w14:paraId="22E60EC5" w14:textId="77777777" w:rsidTr="00653EF3">
        <w:tc>
          <w:tcPr>
            <w:tcW w:w="917" w:type="dxa"/>
            <w:vMerge/>
          </w:tcPr>
          <w:p w14:paraId="6556A436" w14:textId="77777777" w:rsidR="00EC7A7E" w:rsidRPr="00364144" w:rsidRDefault="00EC7A7E" w:rsidP="00653EF3"/>
        </w:tc>
        <w:tc>
          <w:tcPr>
            <w:tcW w:w="2643" w:type="dxa"/>
            <w:vMerge/>
          </w:tcPr>
          <w:p w14:paraId="47E69D22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7527024E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Pomalidomide</w:t>
            </w:r>
          </w:p>
        </w:tc>
        <w:tc>
          <w:tcPr>
            <w:tcW w:w="1934" w:type="dxa"/>
          </w:tcPr>
          <w:p w14:paraId="74906C2F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7.a</w:t>
            </w:r>
          </w:p>
        </w:tc>
        <w:tc>
          <w:tcPr>
            <w:tcW w:w="1438" w:type="dxa"/>
            <w:vMerge/>
          </w:tcPr>
          <w:p w14:paraId="63933F08" w14:textId="77777777" w:rsidR="00EC7A7E" w:rsidRPr="00364144" w:rsidRDefault="00EC7A7E" w:rsidP="00653EF3"/>
        </w:tc>
      </w:tr>
      <w:tr w:rsidR="00EC7A7E" w:rsidRPr="00364144" w14:paraId="49DE5CE7" w14:textId="77777777" w:rsidTr="00653EF3">
        <w:tc>
          <w:tcPr>
            <w:tcW w:w="917" w:type="dxa"/>
            <w:vMerge/>
          </w:tcPr>
          <w:p w14:paraId="6ED14E84" w14:textId="77777777" w:rsidR="00EC7A7E" w:rsidRPr="00364144" w:rsidRDefault="00EC7A7E" w:rsidP="00653EF3"/>
        </w:tc>
        <w:tc>
          <w:tcPr>
            <w:tcW w:w="2643" w:type="dxa"/>
            <w:vMerge/>
          </w:tcPr>
          <w:p w14:paraId="6EBE0B92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0BCED65B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Combination chemotherapy</w:t>
            </w:r>
          </w:p>
          <w:p w14:paraId="19020D58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</w:p>
          <w:p w14:paraId="7EC6A9DA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</w:p>
          <w:p w14:paraId="266F1BF0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</w:p>
        </w:tc>
        <w:tc>
          <w:tcPr>
            <w:tcW w:w="1934" w:type="dxa"/>
          </w:tcPr>
          <w:p w14:paraId="0F8F96E3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542</w:t>
            </w:r>
          </w:p>
          <w:p w14:paraId="129C4DFF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543</w:t>
            </w:r>
          </w:p>
          <w:p w14:paraId="1168E6B6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544</w:t>
            </w:r>
          </w:p>
          <w:p w14:paraId="00679B01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547</w:t>
            </w:r>
          </w:p>
        </w:tc>
        <w:tc>
          <w:tcPr>
            <w:tcW w:w="1438" w:type="dxa"/>
            <w:vMerge/>
          </w:tcPr>
          <w:p w14:paraId="21B22266" w14:textId="77777777" w:rsidR="00EC7A7E" w:rsidRPr="00364144" w:rsidRDefault="00EC7A7E" w:rsidP="00653EF3"/>
        </w:tc>
      </w:tr>
      <w:tr w:rsidR="00EC7A7E" w:rsidRPr="00364144" w14:paraId="0EB456D8" w14:textId="77777777" w:rsidTr="00653EF3">
        <w:tc>
          <w:tcPr>
            <w:tcW w:w="917" w:type="dxa"/>
            <w:vMerge/>
          </w:tcPr>
          <w:p w14:paraId="729ED478" w14:textId="77777777" w:rsidR="00EC7A7E" w:rsidRPr="00364144" w:rsidRDefault="00EC7A7E" w:rsidP="00653EF3"/>
        </w:tc>
        <w:tc>
          <w:tcPr>
            <w:tcW w:w="2643" w:type="dxa"/>
            <w:vMerge/>
          </w:tcPr>
          <w:p w14:paraId="5249F588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7A5D38A5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Panobinostat</w:t>
            </w:r>
          </w:p>
        </w:tc>
        <w:tc>
          <w:tcPr>
            <w:tcW w:w="1934" w:type="dxa"/>
          </w:tcPr>
          <w:p w14:paraId="655314C4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6-009.2</w:t>
            </w:r>
          </w:p>
        </w:tc>
        <w:tc>
          <w:tcPr>
            <w:tcW w:w="1438" w:type="dxa"/>
            <w:vMerge/>
          </w:tcPr>
          <w:p w14:paraId="3F5082BD" w14:textId="77777777" w:rsidR="00EC7A7E" w:rsidRPr="00364144" w:rsidRDefault="00EC7A7E" w:rsidP="00653EF3"/>
        </w:tc>
      </w:tr>
      <w:tr w:rsidR="00EC7A7E" w:rsidRPr="00364144" w14:paraId="76BAA2C2" w14:textId="77777777" w:rsidTr="00653EF3">
        <w:tc>
          <w:tcPr>
            <w:tcW w:w="917" w:type="dxa"/>
            <w:vMerge/>
          </w:tcPr>
          <w:p w14:paraId="37744934" w14:textId="77777777" w:rsidR="00EC7A7E" w:rsidRPr="00364144" w:rsidRDefault="00EC7A7E" w:rsidP="00653EF3"/>
        </w:tc>
        <w:tc>
          <w:tcPr>
            <w:tcW w:w="2643" w:type="dxa"/>
            <w:vMerge/>
          </w:tcPr>
          <w:p w14:paraId="0329143B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59F9C1B8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El</w:t>
            </w:r>
            <w:r>
              <w:rPr>
                <w:color w:val="000000" w:themeColor="text1"/>
              </w:rPr>
              <w:t>o</w:t>
            </w:r>
            <w:r w:rsidRPr="00364144">
              <w:rPr>
                <w:color w:val="000000" w:themeColor="text1"/>
              </w:rPr>
              <w:t>t</w:t>
            </w:r>
            <w:r>
              <w:rPr>
                <w:color w:val="000000" w:themeColor="text1"/>
              </w:rPr>
              <w:t>u</w:t>
            </w:r>
            <w:r w:rsidRPr="00364144">
              <w:rPr>
                <w:color w:val="000000" w:themeColor="text1"/>
              </w:rPr>
              <w:t>z</w:t>
            </w:r>
            <w:r>
              <w:rPr>
                <w:color w:val="000000" w:themeColor="text1"/>
              </w:rPr>
              <w:t>u</w:t>
            </w:r>
            <w:r w:rsidRPr="00364144">
              <w:rPr>
                <w:color w:val="000000" w:themeColor="text1"/>
              </w:rPr>
              <w:t>mab</w:t>
            </w:r>
          </w:p>
        </w:tc>
        <w:tc>
          <w:tcPr>
            <w:tcW w:w="1934" w:type="dxa"/>
          </w:tcPr>
          <w:p w14:paraId="5D89A914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6-009.d</w:t>
            </w:r>
          </w:p>
        </w:tc>
        <w:tc>
          <w:tcPr>
            <w:tcW w:w="1438" w:type="dxa"/>
            <w:vMerge/>
          </w:tcPr>
          <w:p w14:paraId="05285111" w14:textId="77777777" w:rsidR="00EC7A7E" w:rsidRPr="00364144" w:rsidRDefault="00EC7A7E" w:rsidP="00653EF3"/>
        </w:tc>
      </w:tr>
      <w:tr w:rsidR="00EC7A7E" w:rsidRPr="00364144" w14:paraId="50F93ED9" w14:textId="77777777" w:rsidTr="00653EF3">
        <w:tc>
          <w:tcPr>
            <w:tcW w:w="917" w:type="dxa"/>
            <w:vMerge/>
          </w:tcPr>
          <w:p w14:paraId="7102E568" w14:textId="77777777" w:rsidR="00EC7A7E" w:rsidRPr="00364144" w:rsidRDefault="00EC7A7E" w:rsidP="00653EF3"/>
        </w:tc>
        <w:tc>
          <w:tcPr>
            <w:tcW w:w="2643" w:type="dxa"/>
            <w:vMerge/>
          </w:tcPr>
          <w:p w14:paraId="1727CD94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6D0677E9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Ixazomib</w:t>
            </w:r>
          </w:p>
        </w:tc>
        <w:tc>
          <w:tcPr>
            <w:tcW w:w="1934" w:type="dxa"/>
          </w:tcPr>
          <w:p w14:paraId="2C331AFC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NA</w:t>
            </w:r>
          </w:p>
        </w:tc>
        <w:tc>
          <w:tcPr>
            <w:tcW w:w="1438" w:type="dxa"/>
            <w:vMerge/>
          </w:tcPr>
          <w:p w14:paraId="3F9EFA68" w14:textId="77777777" w:rsidR="00EC7A7E" w:rsidRPr="00364144" w:rsidRDefault="00EC7A7E" w:rsidP="00653EF3"/>
        </w:tc>
      </w:tr>
      <w:tr w:rsidR="00EC7A7E" w:rsidRPr="00364144" w14:paraId="1B16DB23" w14:textId="77777777" w:rsidTr="00653EF3">
        <w:tc>
          <w:tcPr>
            <w:tcW w:w="917" w:type="dxa"/>
            <w:vMerge/>
          </w:tcPr>
          <w:p w14:paraId="04ECE739" w14:textId="77777777" w:rsidR="00EC7A7E" w:rsidRPr="00364144" w:rsidRDefault="00EC7A7E" w:rsidP="00653EF3"/>
        </w:tc>
        <w:tc>
          <w:tcPr>
            <w:tcW w:w="2643" w:type="dxa"/>
            <w:vMerge/>
          </w:tcPr>
          <w:p w14:paraId="0F6F27C3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36552434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Daratumumab</w:t>
            </w:r>
          </w:p>
        </w:tc>
        <w:tc>
          <w:tcPr>
            <w:tcW w:w="1934" w:type="dxa"/>
          </w:tcPr>
          <w:p w14:paraId="7B5AB9DA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6-009.a</w:t>
            </w:r>
          </w:p>
        </w:tc>
        <w:tc>
          <w:tcPr>
            <w:tcW w:w="1438" w:type="dxa"/>
            <w:vMerge/>
          </w:tcPr>
          <w:p w14:paraId="6298CDAA" w14:textId="77777777" w:rsidR="00EC7A7E" w:rsidRPr="00364144" w:rsidRDefault="00EC7A7E" w:rsidP="00653EF3"/>
        </w:tc>
      </w:tr>
      <w:tr w:rsidR="00EC7A7E" w:rsidRPr="00364144" w14:paraId="745A26AF" w14:textId="77777777" w:rsidTr="00653EF3">
        <w:tc>
          <w:tcPr>
            <w:tcW w:w="917" w:type="dxa"/>
            <w:vMerge/>
          </w:tcPr>
          <w:p w14:paraId="56E1822A" w14:textId="77777777" w:rsidR="00EC7A7E" w:rsidRPr="00364144" w:rsidRDefault="00EC7A7E" w:rsidP="00653EF3"/>
        </w:tc>
        <w:tc>
          <w:tcPr>
            <w:tcW w:w="2643" w:type="dxa"/>
            <w:vMerge/>
          </w:tcPr>
          <w:p w14:paraId="244B64CB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7B6689EC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 xml:space="preserve">Stem cell transplantation </w:t>
            </w:r>
          </w:p>
          <w:p w14:paraId="27C61C32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1934" w:type="dxa"/>
          </w:tcPr>
          <w:p w14:paraId="76346E92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5-410</w:t>
            </w:r>
          </w:p>
          <w:p w14:paraId="5482D105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5-411</w:t>
            </w:r>
          </w:p>
          <w:p w14:paraId="3999A1EE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60</w:t>
            </w:r>
          </w:p>
          <w:p w14:paraId="55E5FDA1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1438" w:type="dxa"/>
            <w:vMerge/>
          </w:tcPr>
          <w:p w14:paraId="733FDEFB" w14:textId="77777777" w:rsidR="00EC7A7E" w:rsidRPr="00364144" w:rsidRDefault="00EC7A7E" w:rsidP="00653EF3"/>
        </w:tc>
      </w:tr>
      <w:tr w:rsidR="00EC7A7E" w:rsidRPr="00364144" w14:paraId="28686921" w14:textId="77777777" w:rsidTr="00653EF3">
        <w:tc>
          <w:tcPr>
            <w:tcW w:w="917" w:type="dxa"/>
            <w:vMerge/>
          </w:tcPr>
          <w:p w14:paraId="418B102B" w14:textId="77777777" w:rsidR="00EC7A7E" w:rsidRPr="00364144" w:rsidRDefault="00EC7A7E" w:rsidP="00653EF3"/>
        </w:tc>
        <w:tc>
          <w:tcPr>
            <w:tcW w:w="2643" w:type="dxa"/>
            <w:vMerge/>
          </w:tcPr>
          <w:p w14:paraId="0EF8208F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6005C6BE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 xml:space="preserve"> Transfusion of hematopoietic stem cell</w:t>
            </w:r>
          </w:p>
        </w:tc>
        <w:tc>
          <w:tcPr>
            <w:tcW w:w="1934" w:type="dxa"/>
          </w:tcPr>
          <w:p w14:paraId="58A65B16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05</w:t>
            </w:r>
          </w:p>
        </w:tc>
        <w:tc>
          <w:tcPr>
            <w:tcW w:w="1438" w:type="dxa"/>
            <w:vMerge/>
          </w:tcPr>
          <w:p w14:paraId="010142B2" w14:textId="77777777" w:rsidR="00EC7A7E" w:rsidRPr="00364144" w:rsidRDefault="00EC7A7E" w:rsidP="00653EF3"/>
        </w:tc>
      </w:tr>
      <w:tr w:rsidR="00EC7A7E" w:rsidRPr="00364144" w14:paraId="6E395BE1" w14:textId="77777777" w:rsidTr="00653EF3">
        <w:tc>
          <w:tcPr>
            <w:tcW w:w="917" w:type="dxa"/>
            <w:vMerge/>
          </w:tcPr>
          <w:p w14:paraId="4895CEE3" w14:textId="77777777" w:rsidR="00EC7A7E" w:rsidRPr="00364144" w:rsidRDefault="00EC7A7E" w:rsidP="00653EF3"/>
        </w:tc>
        <w:tc>
          <w:tcPr>
            <w:tcW w:w="2643" w:type="dxa"/>
          </w:tcPr>
          <w:p w14:paraId="362EACC6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2.</w:t>
            </w:r>
            <w:r>
              <w:rPr>
                <w:color w:val="000000" w:themeColor="text1"/>
              </w:rPr>
              <w:t xml:space="preserve"> </w:t>
            </w:r>
            <w:r w:rsidRPr="00364144">
              <w:rPr>
                <w:color w:val="000000" w:themeColor="text1"/>
              </w:rPr>
              <w:t xml:space="preserve">What medications are used to treat relapsed/refractory </w:t>
            </w:r>
            <w:r>
              <w:rPr>
                <w:color w:val="000000" w:themeColor="text1"/>
              </w:rPr>
              <w:t>multiple myeloma</w:t>
            </w:r>
            <w:r w:rsidRPr="00364144">
              <w:rPr>
                <w:color w:val="000000" w:themeColor="text1"/>
              </w:rPr>
              <w:t xml:space="preserve"> in the identified group?</w:t>
            </w:r>
          </w:p>
          <w:p w14:paraId="37A7030B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D2C920B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Medications listed above</w:t>
            </w:r>
          </w:p>
        </w:tc>
        <w:tc>
          <w:tcPr>
            <w:tcW w:w="1934" w:type="dxa"/>
          </w:tcPr>
          <w:p w14:paraId="51EB69B1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1438" w:type="dxa"/>
          </w:tcPr>
          <w:p w14:paraId="4F427FE5" w14:textId="77777777" w:rsidR="00EC7A7E" w:rsidRPr="00364144" w:rsidRDefault="00EC7A7E" w:rsidP="00653EF3">
            <w:r w:rsidRPr="00364144">
              <w:t>PMC</w:t>
            </w:r>
          </w:p>
          <w:p w14:paraId="453150CE" w14:textId="77777777" w:rsidR="00EC7A7E" w:rsidRPr="00364144" w:rsidRDefault="00EC7A7E" w:rsidP="00653EF3">
            <w:r w:rsidRPr="00364144">
              <w:t>EHR</w:t>
            </w:r>
          </w:p>
          <w:p w14:paraId="0FF5B5CC" w14:textId="77777777" w:rsidR="00EC7A7E" w:rsidRPr="00364144" w:rsidRDefault="00EC7A7E" w:rsidP="00653EF3">
            <w:r w:rsidRPr="00364144">
              <w:t>CD(-)</w:t>
            </w:r>
          </w:p>
          <w:p w14:paraId="604C071C" w14:textId="77777777" w:rsidR="00EC7A7E" w:rsidRPr="00364144" w:rsidRDefault="00EC7A7E" w:rsidP="00653EF3">
            <w:r w:rsidRPr="00364144">
              <w:t>Pharmacy files</w:t>
            </w:r>
          </w:p>
          <w:p w14:paraId="5FB99942" w14:textId="77777777" w:rsidR="00EC7A7E" w:rsidRPr="00364144" w:rsidRDefault="00EC7A7E" w:rsidP="00653EF3"/>
        </w:tc>
      </w:tr>
      <w:tr w:rsidR="00EC7A7E" w:rsidRPr="00364144" w14:paraId="7DA3BA7E" w14:textId="77777777" w:rsidTr="00653EF3">
        <w:tc>
          <w:tcPr>
            <w:tcW w:w="917" w:type="dxa"/>
            <w:vMerge/>
          </w:tcPr>
          <w:p w14:paraId="2986BDF3" w14:textId="77777777" w:rsidR="00EC7A7E" w:rsidRPr="00364144" w:rsidRDefault="00EC7A7E" w:rsidP="00653EF3"/>
        </w:tc>
        <w:tc>
          <w:tcPr>
            <w:tcW w:w="2643" w:type="dxa"/>
          </w:tcPr>
          <w:p w14:paraId="3131ECD1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3.</w:t>
            </w:r>
            <w:r>
              <w:rPr>
                <w:color w:val="000000" w:themeColor="text1"/>
              </w:rPr>
              <w:t xml:space="preserve"> </w:t>
            </w:r>
            <w:r w:rsidRPr="00364144">
              <w:rPr>
                <w:color w:val="000000" w:themeColor="text1"/>
              </w:rPr>
              <w:t xml:space="preserve">What medications are used for consolidation therapy in the identified </w:t>
            </w:r>
            <w:r>
              <w:rPr>
                <w:color w:val="000000" w:themeColor="text1"/>
              </w:rPr>
              <w:t>group</w:t>
            </w:r>
            <w:r w:rsidRPr="00364144">
              <w:rPr>
                <w:color w:val="000000" w:themeColor="text1"/>
              </w:rPr>
              <w:t>?</w:t>
            </w:r>
          </w:p>
          <w:p w14:paraId="6356EA16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85F37DE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Medications listed above</w:t>
            </w:r>
          </w:p>
        </w:tc>
        <w:tc>
          <w:tcPr>
            <w:tcW w:w="1934" w:type="dxa"/>
          </w:tcPr>
          <w:p w14:paraId="17EF0C61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1438" w:type="dxa"/>
          </w:tcPr>
          <w:p w14:paraId="48BA98B7" w14:textId="77777777" w:rsidR="00EC7A7E" w:rsidRPr="00364144" w:rsidRDefault="00EC7A7E" w:rsidP="00653EF3">
            <w:r w:rsidRPr="00364144">
              <w:t>PMC</w:t>
            </w:r>
          </w:p>
          <w:p w14:paraId="39817627" w14:textId="77777777" w:rsidR="00EC7A7E" w:rsidRPr="00364144" w:rsidRDefault="00EC7A7E" w:rsidP="00653EF3">
            <w:r w:rsidRPr="00364144">
              <w:t>EHR</w:t>
            </w:r>
          </w:p>
          <w:p w14:paraId="369E8F8F" w14:textId="77777777" w:rsidR="00EC7A7E" w:rsidRPr="00364144" w:rsidRDefault="00EC7A7E" w:rsidP="00653EF3">
            <w:r w:rsidRPr="00364144">
              <w:t>CD(-)</w:t>
            </w:r>
          </w:p>
          <w:p w14:paraId="7BF62F2C" w14:textId="77777777" w:rsidR="00EC7A7E" w:rsidRPr="00364144" w:rsidRDefault="00EC7A7E" w:rsidP="00653EF3">
            <w:r w:rsidRPr="00364144">
              <w:t>Pharmacy files</w:t>
            </w:r>
          </w:p>
          <w:p w14:paraId="2E7C9D1A" w14:textId="77777777" w:rsidR="00EC7A7E" w:rsidRPr="00364144" w:rsidRDefault="00EC7A7E" w:rsidP="00653EF3"/>
        </w:tc>
      </w:tr>
      <w:tr w:rsidR="00EC7A7E" w:rsidRPr="00364144" w14:paraId="0AD82153" w14:textId="77777777" w:rsidTr="00653EF3">
        <w:tc>
          <w:tcPr>
            <w:tcW w:w="917" w:type="dxa"/>
            <w:vMerge/>
          </w:tcPr>
          <w:p w14:paraId="0D3681FE" w14:textId="77777777" w:rsidR="00EC7A7E" w:rsidRPr="00364144" w:rsidRDefault="00EC7A7E" w:rsidP="00653EF3"/>
        </w:tc>
        <w:tc>
          <w:tcPr>
            <w:tcW w:w="2643" w:type="dxa"/>
          </w:tcPr>
          <w:p w14:paraId="7F259774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4.</w:t>
            </w:r>
            <w:r>
              <w:rPr>
                <w:color w:val="000000" w:themeColor="text1"/>
              </w:rPr>
              <w:t xml:space="preserve"> </w:t>
            </w:r>
            <w:r w:rsidRPr="00364144">
              <w:rPr>
                <w:color w:val="000000" w:themeColor="text1"/>
              </w:rPr>
              <w:t>What medications are used for maintenance therapy in the identified disease group?</w:t>
            </w:r>
          </w:p>
          <w:p w14:paraId="60304775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37323955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Medications listed above</w:t>
            </w:r>
          </w:p>
        </w:tc>
        <w:tc>
          <w:tcPr>
            <w:tcW w:w="1934" w:type="dxa"/>
          </w:tcPr>
          <w:p w14:paraId="1CCE45F3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1438" w:type="dxa"/>
          </w:tcPr>
          <w:p w14:paraId="305E4D7A" w14:textId="77777777" w:rsidR="00EC7A7E" w:rsidRPr="00364144" w:rsidRDefault="00EC7A7E" w:rsidP="00653EF3">
            <w:r w:rsidRPr="00364144">
              <w:t>PMC</w:t>
            </w:r>
          </w:p>
          <w:p w14:paraId="2CCEFEC3" w14:textId="77777777" w:rsidR="00EC7A7E" w:rsidRPr="00364144" w:rsidRDefault="00EC7A7E" w:rsidP="00653EF3">
            <w:r w:rsidRPr="00364144">
              <w:t>EHR</w:t>
            </w:r>
          </w:p>
          <w:p w14:paraId="1C105695" w14:textId="77777777" w:rsidR="00EC7A7E" w:rsidRPr="00364144" w:rsidRDefault="00EC7A7E" w:rsidP="00653EF3">
            <w:r w:rsidRPr="00364144">
              <w:t>CD(-)</w:t>
            </w:r>
          </w:p>
          <w:p w14:paraId="39D66081" w14:textId="77777777" w:rsidR="00EC7A7E" w:rsidRPr="00364144" w:rsidRDefault="00EC7A7E" w:rsidP="00653EF3">
            <w:r w:rsidRPr="00364144">
              <w:t>Pharmacy files</w:t>
            </w:r>
          </w:p>
          <w:p w14:paraId="70410E8D" w14:textId="77777777" w:rsidR="00EC7A7E" w:rsidRPr="00364144" w:rsidRDefault="00EC7A7E" w:rsidP="00653EF3"/>
        </w:tc>
      </w:tr>
      <w:tr w:rsidR="00EC7A7E" w:rsidRPr="00364144" w14:paraId="7BCBC124" w14:textId="77777777" w:rsidTr="00653EF3">
        <w:tc>
          <w:tcPr>
            <w:tcW w:w="917" w:type="dxa"/>
            <w:vMerge/>
          </w:tcPr>
          <w:p w14:paraId="2083286C" w14:textId="77777777" w:rsidR="00EC7A7E" w:rsidRPr="00364144" w:rsidRDefault="00EC7A7E" w:rsidP="00653EF3"/>
        </w:tc>
        <w:tc>
          <w:tcPr>
            <w:tcW w:w="2643" w:type="dxa"/>
          </w:tcPr>
          <w:p w14:paraId="62B284B5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5.</w:t>
            </w:r>
            <w:r>
              <w:rPr>
                <w:color w:val="000000" w:themeColor="text1"/>
              </w:rPr>
              <w:t xml:space="preserve"> </w:t>
            </w:r>
            <w:r w:rsidRPr="00364144">
              <w:rPr>
                <w:color w:val="000000" w:themeColor="text1"/>
              </w:rPr>
              <w:t>What medications are used for supportive care in the disease group?</w:t>
            </w:r>
          </w:p>
        </w:tc>
        <w:tc>
          <w:tcPr>
            <w:tcW w:w="2702" w:type="dxa"/>
          </w:tcPr>
          <w:p w14:paraId="759A0CE9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Anti-fungal medications</w:t>
            </w:r>
          </w:p>
        </w:tc>
        <w:tc>
          <w:tcPr>
            <w:tcW w:w="1934" w:type="dxa"/>
          </w:tcPr>
          <w:p w14:paraId="31EE3BD5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2.5</w:t>
            </w:r>
          </w:p>
          <w:p w14:paraId="1B7A3784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2.p</w:t>
            </w:r>
          </w:p>
          <w:p w14:paraId="3AB09453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2.q</w:t>
            </w:r>
          </w:p>
          <w:p w14:paraId="23371809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2.r</w:t>
            </w:r>
          </w:p>
          <w:p w14:paraId="13A1C99E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lastRenderedPageBreak/>
              <w:t>6-003.1</w:t>
            </w:r>
          </w:p>
          <w:p w14:paraId="40C07CA7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6-004.5</w:t>
            </w:r>
          </w:p>
          <w:p w14:paraId="337AECBC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  <w:tc>
          <w:tcPr>
            <w:tcW w:w="1438" w:type="dxa"/>
            <w:vMerge w:val="restart"/>
          </w:tcPr>
          <w:p w14:paraId="0DD8A884" w14:textId="77777777" w:rsidR="00EC7A7E" w:rsidRPr="00364144" w:rsidRDefault="00EC7A7E" w:rsidP="00653EF3">
            <w:r w:rsidRPr="00364144">
              <w:lastRenderedPageBreak/>
              <w:t>PMC</w:t>
            </w:r>
          </w:p>
          <w:p w14:paraId="4BC5769E" w14:textId="77777777" w:rsidR="00EC7A7E" w:rsidRPr="00364144" w:rsidRDefault="00EC7A7E" w:rsidP="00653EF3">
            <w:r w:rsidRPr="00364144">
              <w:t>EHR</w:t>
            </w:r>
          </w:p>
          <w:p w14:paraId="71645ABF" w14:textId="77777777" w:rsidR="00EC7A7E" w:rsidRPr="00364144" w:rsidRDefault="00EC7A7E" w:rsidP="00653EF3">
            <w:r w:rsidRPr="00364144">
              <w:t>CD(-)</w:t>
            </w:r>
          </w:p>
          <w:p w14:paraId="31FA38F0" w14:textId="77777777" w:rsidR="00EC7A7E" w:rsidRPr="00364144" w:rsidRDefault="00EC7A7E" w:rsidP="00653EF3">
            <w:r w:rsidRPr="00364144">
              <w:lastRenderedPageBreak/>
              <w:t>Pharmacy files</w:t>
            </w:r>
          </w:p>
          <w:p w14:paraId="67672A39" w14:textId="77777777" w:rsidR="00EC7A7E" w:rsidRPr="00364144" w:rsidRDefault="00EC7A7E" w:rsidP="00653EF3"/>
        </w:tc>
      </w:tr>
      <w:tr w:rsidR="00EC7A7E" w:rsidRPr="00364144" w14:paraId="6B32D93D" w14:textId="77777777" w:rsidTr="00653EF3">
        <w:tc>
          <w:tcPr>
            <w:tcW w:w="917" w:type="dxa"/>
            <w:vMerge/>
          </w:tcPr>
          <w:p w14:paraId="52BD8C9F" w14:textId="77777777" w:rsidR="00EC7A7E" w:rsidRPr="00364144" w:rsidRDefault="00EC7A7E" w:rsidP="00653EF3"/>
        </w:tc>
        <w:tc>
          <w:tcPr>
            <w:tcW w:w="2643" w:type="dxa"/>
            <w:vMerge w:val="restart"/>
          </w:tcPr>
          <w:p w14:paraId="4CC8840E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437EF430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Blood product transfusion</w:t>
            </w:r>
          </w:p>
          <w:p w14:paraId="786AACE0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1934" w:type="dxa"/>
          </w:tcPr>
          <w:p w14:paraId="2F770C9B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00</w:t>
            </w:r>
          </w:p>
        </w:tc>
        <w:tc>
          <w:tcPr>
            <w:tcW w:w="1438" w:type="dxa"/>
            <w:vMerge/>
          </w:tcPr>
          <w:p w14:paraId="052B5A46" w14:textId="77777777" w:rsidR="00EC7A7E" w:rsidRPr="00364144" w:rsidRDefault="00EC7A7E" w:rsidP="00653EF3"/>
        </w:tc>
      </w:tr>
      <w:tr w:rsidR="00EC7A7E" w:rsidRPr="00364144" w14:paraId="58E8EC27" w14:textId="77777777" w:rsidTr="00653EF3">
        <w:tc>
          <w:tcPr>
            <w:tcW w:w="917" w:type="dxa"/>
            <w:vMerge/>
          </w:tcPr>
          <w:p w14:paraId="18C4E0A4" w14:textId="77777777" w:rsidR="00EC7A7E" w:rsidRPr="00364144" w:rsidRDefault="00EC7A7E" w:rsidP="00653EF3"/>
        </w:tc>
        <w:tc>
          <w:tcPr>
            <w:tcW w:w="2643" w:type="dxa"/>
            <w:vMerge/>
          </w:tcPr>
          <w:p w14:paraId="53EAA135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6B375FD8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Thrombocyte transfusion</w:t>
            </w:r>
          </w:p>
          <w:p w14:paraId="4664C965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</w:p>
        </w:tc>
        <w:tc>
          <w:tcPr>
            <w:tcW w:w="1934" w:type="dxa"/>
          </w:tcPr>
          <w:p w14:paraId="238EFF23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00.g</w:t>
            </w:r>
          </w:p>
        </w:tc>
        <w:tc>
          <w:tcPr>
            <w:tcW w:w="1438" w:type="dxa"/>
            <w:vMerge/>
          </w:tcPr>
          <w:p w14:paraId="3FDE9438" w14:textId="77777777" w:rsidR="00EC7A7E" w:rsidRPr="00364144" w:rsidRDefault="00EC7A7E" w:rsidP="00653EF3"/>
        </w:tc>
      </w:tr>
      <w:tr w:rsidR="00EC7A7E" w:rsidRPr="00364144" w14:paraId="7DDA1C3C" w14:textId="77777777" w:rsidTr="00653EF3">
        <w:tc>
          <w:tcPr>
            <w:tcW w:w="917" w:type="dxa"/>
            <w:vMerge/>
          </w:tcPr>
          <w:p w14:paraId="7AB87CC4" w14:textId="77777777" w:rsidR="00EC7A7E" w:rsidRPr="00364144" w:rsidRDefault="00EC7A7E" w:rsidP="00653EF3"/>
        </w:tc>
        <w:tc>
          <w:tcPr>
            <w:tcW w:w="2643" w:type="dxa"/>
            <w:vMerge/>
          </w:tcPr>
          <w:p w14:paraId="12975AED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5387E2FB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Hemodialysis</w:t>
            </w:r>
          </w:p>
          <w:p w14:paraId="1F1B8975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1934" w:type="dxa"/>
          </w:tcPr>
          <w:p w14:paraId="7E7511E9" w14:textId="77777777" w:rsidR="00EC7A7E" w:rsidRPr="00364144" w:rsidRDefault="00EC7A7E" w:rsidP="00653EF3">
            <w:pPr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54</w:t>
            </w:r>
          </w:p>
        </w:tc>
        <w:tc>
          <w:tcPr>
            <w:tcW w:w="1438" w:type="dxa"/>
            <w:vMerge/>
          </w:tcPr>
          <w:p w14:paraId="6C3D11A0" w14:textId="77777777" w:rsidR="00EC7A7E" w:rsidRPr="00364144" w:rsidRDefault="00EC7A7E" w:rsidP="00653EF3"/>
        </w:tc>
      </w:tr>
      <w:tr w:rsidR="00EC7A7E" w:rsidRPr="00364144" w14:paraId="184DF6A6" w14:textId="77777777" w:rsidTr="00653EF3">
        <w:tc>
          <w:tcPr>
            <w:tcW w:w="917" w:type="dxa"/>
            <w:vMerge/>
          </w:tcPr>
          <w:p w14:paraId="337A2667" w14:textId="77777777" w:rsidR="00EC7A7E" w:rsidRPr="00364144" w:rsidRDefault="00EC7A7E" w:rsidP="00653EF3"/>
        </w:tc>
        <w:tc>
          <w:tcPr>
            <w:tcW w:w="2643" w:type="dxa"/>
            <w:vMerge/>
          </w:tcPr>
          <w:p w14:paraId="702019F4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A908BFF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Therapeutic plasmapheresis</w:t>
            </w:r>
          </w:p>
        </w:tc>
        <w:tc>
          <w:tcPr>
            <w:tcW w:w="1934" w:type="dxa"/>
          </w:tcPr>
          <w:p w14:paraId="36576DE9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8-820</w:t>
            </w:r>
          </w:p>
        </w:tc>
        <w:tc>
          <w:tcPr>
            <w:tcW w:w="1438" w:type="dxa"/>
            <w:vMerge/>
          </w:tcPr>
          <w:p w14:paraId="532046EE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3F73C73C" w14:textId="77777777" w:rsidTr="00653EF3">
        <w:tc>
          <w:tcPr>
            <w:tcW w:w="917" w:type="dxa"/>
            <w:vMerge/>
          </w:tcPr>
          <w:p w14:paraId="01FBFE26" w14:textId="77777777" w:rsidR="00EC7A7E" w:rsidRPr="00364144" w:rsidRDefault="00EC7A7E" w:rsidP="00653EF3"/>
        </w:tc>
        <w:tc>
          <w:tcPr>
            <w:tcW w:w="2643" w:type="dxa"/>
            <w:vMerge/>
          </w:tcPr>
          <w:p w14:paraId="3B51A1FD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45C04ADE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Sedation</w:t>
            </w:r>
          </w:p>
        </w:tc>
        <w:tc>
          <w:tcPr>
            <w:tcW w:w="1934" w:type="dxa"/>
          </w:tcPr>
          <w:p w14:paraId="7D04FCF6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8-903</w:t>
            </w:r>
          </w:p>
        </w:tc>
        <w:tc>
          <w:tcPr>
            <w:tcW w:w="1438" w:type="dxa"/>
            <w:vMerge/>
          </w:tcPr>
          <w:p w14:paraId="43697329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17151AB2" w14:textId="77777777" w:rsidTr="00653EF3">
        <w:tc>
          <w:tcPr>
            <w:tcW w:w="917" w:type="dxa"/>
            <w:vMerge/>
          </w:tcPr>
          <w:p w14:paraId="57AF0C62" w14:textId="77777777" w:rsidR="00EC7A7E" w:rsidRPr="00364144" w:rsidRDefault="00EC7A7E" w:rsidP="00653EF3"/>
        </w:tc>
        <w:tc>
          <w:tcPr>
            <w:tcW w:w="2643" w:type="dxa"/>
            <w:vMerge/>
          </w:tcPr>
          <w:p w14:paraId="717ADF4B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11D53C55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Lipegfilgrastim</w:t>
            </w:r>
          </w:p>
        </w:tc>
        <w:tc>
          <w:tcPr>
            <w:tcW w:w="1934" w:type="dxa"/>
          </w:tcPr>
          <w:p w14:paraId="3C783490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6-007.7</w:t>
            </w:r>
          </w:p>
        </w:tc>
        <w:tc>
          <w:tcPr>
            <w:tcW w:w="1438" w:type="dxa"/>
            <w:vMerge/>
          </w:tcPr>
          <w:p w14:paraId="6A854E2E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6007FA76" w14:textId="77777777" w:rsidTr="00653EF3">
        <w:tc>
          <w:tcPr>
            <w:tcW w:w="917" w:type="dxa"/>
            <w:vMerge/>
          </w:tcPr>
          <w:p w14:paraId="1FADEC4B" w14:textId="77777777" w:rsidR="00EC7A7E" w:rsidRPr="00364144" w:rsidRDefault="00EC7A7E" w:rsidP="00653EF3"/>
        </w:tc>
        <w:tc>
          <w:tcPr>
            <w:tcW w:w="2643" w:type="dxa"/>
            <w:vMerge/>
          </w:tcPr>
          <w:p w14:paraId="6E4EB39D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5C4D7AFB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High voltage radiotherapy</w:t>
            </w:r>
          </w:p>
        </w:tc>
        <w:tc>
          <w:tcPr>
            <w:tcW w:w="1934" w:type="dxa"/>
          </w:tcPr>
          <w:p w14:paraId="2373CD38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8-522</w:t>
            </w:r>
          </w:p>
        </w:tc>
        <w:tc>
          <w:tcPr>
            <w:tcW w:w="1438" w:type="dxa"/>
            <w:vMerge/>
          </w:tcPr>
          <w:p w14:paraId="2C94B59C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5CE185E0" w14:textId="77777777" w:rsidTr="00653EF3">
        <w:tc>
          <w:tcPr>
            <w:tcW w:w="917" w:type="dxa"/>
            <w:vMerge/>
          </w:tcPr>
          <w:p w14:paraId="2D206413" w14:textId="77777777" w:rsidR="00EC7A7E" w:rsidRPr="00364144" w:rsidRDefault="00EC7A7E" w:rsidP="00653EF3"/>
        </w:tc>
        <w:tc>
          <w:tcPr>
            <w:tcW w:w="2643" w:type="dxa"/>
            <w:vMerge/>
          </w:tcPr>
          <w:p w14:paraId="4EABF342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35A01A52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jc w:val="both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Pain therapy</w:t>
            </w:r>
          </w:p>
        </w:tc>
        <w:tc>
          <w:tcPr>
            <w:tcW w:w="1934" w:type="dxa"/>
          </w:tcPr>
          <w:p w14:paraId="5A1E927B" w14:textId="77777777" w:rsidR="00EC7A7E" w:rsidRPr="00364144" w:rsidRDefault="00EC7A7E" w:rsidP="00653EF3">
            <w:pPr>
              <w:spacing w:line="276" w:lineRule="auto"/>
              <w:rPr>
                <w:rFonts w:cs="Courier New"/>
                <w:shd w:val="clear" w:color="auto" w:fill="FFFFFF"/>
              </w:rPr>
            </w:pPr>
            <w:r w:rsidRPr="00364144">
              <w:rPr>
                <w:rFonts w:cs="Courier New"/>
                <w:shd w:val="clear" w:color="auto" w:fill="FFFFFF"/>
              </w:rPr>
              <w:t>8-91</w:t>
            </w:r>
          </w:p>
        </w:tc>
        <w:tc>
          <w:tcPr>
            <w:tcW w:w="1438" w:type="dxa"/>
            <w:vMerge/>
          </w:tcPr>
          <w:p w14:paraId="61E65897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6D960B5B" w14:textId="77777777" w:rsidTr="00653EF3">
        <w:tc>
          <w:tcPr>
            <w:tcW w:w="917" w:type="dxa"/>
            <w:vMerge/>
          </w:tcPr>
          <w:p w14:paraId="52D9C73A" w14:textId="77777777" w:rsidR="00EC7A7E" w:rsidRPr="00364144" w:rsidRDefault="00EC7A7E" w:rsidP="00653EF3"/>
        </w:tc>
        <w:tc>
          <w:tcPr>
            <w:tcW w:w="2643" w:type="dxa"/>
            <w:vMerge w:val="restart"/>
          </w:tcPr>
          <w:p w14:paraId="07BCE8A5" w14:textId="77777777" w:rsidR="00EC7A7E" w:rsidRPr="00364144" w:rsidRDefault="00EC7A7E" w:rsidP="00653EF3">
            <w:pPr>
              <w:tabs>
                <w:tab w:val="right" w:pos="2335"/>
              </w:tabs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Further required information:</w:t>
            </w:r>
          </w:p>
        </w:tc>
        <w:tc>
          <w:tcPr>
            <w:tcW w:w="2702" w:type="dxa"/>
          </w:tcPr>
          <w:p w14:paraId="7535BCFB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Start date of treatment</w:t>
            </w:r>
          </w:p>
        </w:tc>
        <w:tc>
          <w:tcPr>
            <w:tcW w:w="1934" w:type="dxa"/>
          </w:tcPr>
          <w:p w14:paraId="299FEE7C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-</w:t>
            </w:r>
          </w:p>
        </w:tc>
        <w:tc>
          <w:tcPr>
            <w:tcW w:w="1438" w:type="dxa"/>
            <w:vMerge w:val="restart"/>
          </w:tcPr>
          <w:p w14:paraId="778CC3EA" w14:textId="77777777" w:rsidR="00EC7A7E" w:rsidRPr="00364144" w:rsidRDefault="00EC7A7E" w:rsidP="00653EF3">
            <w:pPr>
              <w:spacing w:line="276" w:lineRule="auto"/>
            </w:pPr>
          </w:p>
          <w:p w14:paraId="6E44E30A" w14:textId="77777777" w:rsidR="00EC7A7E" w:rsidRPr="00364144" w:rsidRDefault="00EC7A7E" w:rsidP="00653EF3">
            <w:pPr>
              <w:spacing w:line="276" w:lineRule="auto"/>
            </w:pPr>
          </w:p>
          <w:p w14:paraId="63C6DA5C" w14:textId="77777777" w:rsidR="00EC7A7E" w:rsidRPr="00364144" w:rsidRDefault="00EC7A7E" w:rsidP="00653EF3">
            <w:pPr>
              <w:spacing w:line="276" w:lineRule="auto"/>
            </w:pPr>
            <w:r w:rsidRPr="00364144">
              <w:t>PMC</w:t>
            </w:r>
          </w:p>
          <w:p w14:paraId="5EB3F2A2" w14:textId="77777777" w:rsidR="00EC7A7E" w:rsidRPr="00364144" w:rsidRDefault="00EC7A7E" w:rsidP="00653EF3">
            <w:pPr>
              <w:spacing w:line="276" w:lineRule="auto"/>
            </w:pPr>
            <w:r w:rsidRPr="00364144">
              <w:t>EHR</w:t>
            </w:r>
          </w:p>
          <w:p w14:paraId="38700A51" w14:textId="77777777" w:rsidR="00EC7A7E" w:rsidRPr="00364144" w:rsidRDefault="00EC7A7E" w:rsidP="00653EF3">
            <w:pPr>
              <w:spacing w:line="276" w:lineRule="auto"/>
            </w:pPr>
            <w:r w:rsidRPr="00364144">
              <w:t>Pharmacy files</w:t>
            </w:r>
          </w:p>
          <w:p w14:paraId="3D489A9F" w14:textId="77777777" w:rsidR="00EC7A7E" w:rsidRPr="00364144" w:rsidRDefault="00EC7A7E" w:rsidP="00653EF3">
            <w:pPr>
              <w:spacing w:line="276" w:lineRule="auto"/>
            </w:pPr>
          </w:p>
          <w:p w14:paraId="25608D65" w14:textId="77777777" w:rsidR="00EC7A7E" w:rsidRPr="00364144" w:rsidRDefault="00EC7A7E" w:rsidP="00653EF3">
            <w:pPr>
              <w:spacing w:line="276" w:lineRule="auto"/>
            </w:pPr>
          </w:p>
          <w:p w14:paraId="041D280C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7F75CAC5" w14:textId="77777777" w:rsidTr="00653EF3">
        <w:tc>
          <w:tcPr>
            <w:tcW w:w="917" w:type="dxa"/>
            <w:vMerge/>
          </w:tcPr>
          <w:p w14:paraId="303E8856" w14:textId="77777777" w:rsidR="00EC7A7E" w:rsidRPr="00364144" w:rsidRDefault="00EC7A7E" w:rsidP="00653EF3"/>
        </w:tc>
        <w:tc>
          <w:tcPr>
            <w:tcW w:w="2643" w:type="dxa"/>
            <w:vMerge/>
          </w:tcPr>
          <w:p w14:paraId="6A0122D5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48A22C2E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End date of treatment</w:t>
            </w:r>
          </w:p>
        </w:tc>
        <w:tc>
          <w:tcPr>
            <w:tcW w:w="1934" w:type="dxa"/>
          </w:tcPr>
          <w:p w14:paraId="1085C2A5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-</w:t>
            </w:r>
          </w:p>
        </w:tc>
        <w:tc>
          <w:tcPr>
            <w:tcW w:w="1438" w:type="dxa"/>
            <w:vMerge/>
          </w:tcPr>
          <w:p w14:paraId="7688F6ED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2BCBFB6A" w14:textId="77777777" w:rsidTr="00653EF3">
        <w:tc>
          <w:tcPr>
            <w:tcW w:w="917" w:type="dxa"/>
            <w:vMerge/>
          </w:tcPr>
          <w:p w14:paraId="64F0DE53" w14:textId="77777777" w:rsidR="00EC7A7E" w:rsidRPr="00364144" w:rsidRDefault="00EC7A7E" w:rsidP="00653EF3"/>
        </w:tc>
        <w:tc>
          <w:tcPr>
            <w:tcW w:w="2643" w:type="dxa"/>
            <w:vMerge/>
          </w:tcPr>
          <w:p w14:paraId="078E129D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706CB932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Dose of medication</w:t>
            </w:r>
          </w:p>
        </w:tc>
        <w:tc>
          <w:tcPr>
            <w:tcW w:w="1934" w:type="dxa"/>
          </w:tcPr>
          <w:p w14:paraId="16099ACB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-</w:t>
            </w:r>
          </w:p>
        </w:tc>
        <w:tc>
          <w:tcPr>
            <w:tcW w:w="1438" w:type="dxa"/>
            <w:vMerge/>
          </w:tcPr>
          <w:p w14:paraId="09841951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397C6B8A" w14:textId="77777777" w:rsidTr="00653EF3">
        <w:tc>
          <w:tcPr>
            <w:tcW w:w="917" w:type="dxa"/>
            <w:vMerge/>
          </w:tcPr>
          <w:p w14:paraId="4B78D3D2" w14:textId="77777777" w:rsidR="00EC7A7E" w:rsidRPr="00364144" w:rsidRDefault="00EC7A7E" w:rsidP="00653EF3"/>
        </w:tc>
        <w:tc>
          <w:tcPr>
            <w:tcW w:w="2643" w:type="dxa"/>
            <w:vMerge/>
          </w:tcPr>
          <w:p w14:paraId="7562EF9C" w14:textId="77777777" w:rsidR="00EC7A7E" w:rsidRPr="00364144" w:rsidRDefault="00EC7A7E" w:rsidP="00653EF3">
            <w:pPr>
              <w:tabs>
                <w:tab w:val="right" w:pos="2335"/>
              </w:tabs>
              <w:jc w:val="both"/>
              <w:rPr>
                <w:color w:val="000000" w:themeColor="text1"/>
              </w:rPr>
            </w:pPr>
          </w:p>
        </w:tc>
        <w:tc>
          <w:tcPr>
            <w:tcW w:w="2702" w:type="dxa"/>
          </w:tcPr>
          <w:p w14:paraId="6F8F2915" w14:textId="77777777" w:rsidR="00EC7A7E" w:rsidRPr="00364144" w:rsidRDefault="00EC7A7E" w:rsidP="00653EF3">
            <w:pPr>
              <w:tabs>
                <w:tab w:val="right" w:pos="2335"/>
              </w:tabs>
              <w:spacing w:line="276" w:lineRule="auto"/>
              <w:rPr>
                <w:color w:val="000000" w:themeColor="text1"/>
              </w:rPr>
            </w:pPr>
            <w:r w:rsidRPr="00364144">
              <w:rPr>
                <w:color w:val="000000" w:themeColor="text1"/>
              </w:rPr>
              <w:t>Route of administration</w:t>
            </w:r>
          </w:p>
        </w:tc>
        <w:tc>
          <w:tcPr>
            <w:tcW w:w="1934" w:type="dxa"/>
          </w:tcPr>
          <w:p w14:paraId="6227FCBE" w14:textId="77777777" w:rsidR="00EC7A7E" w:rsidRPr="00364144" w:rsidRDefault="00EC7A7E" w:rsidP="00653EF3">
            <w:pPr>
              <w:spacing w:line="276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364144">
              <w:rPr>
                <w:rFonts w:cstheme="minorHAnsi"/>
                <w:color w:val="000000" w:themeColor="text1"/>
                <w:shd w:val="clear" w:color="auto" w:fill="FFFFFF"/>
              </w:rPr>
              <w:t>-</w:t>
            </w:r>
          </w:p>
        </w:tc>
        <w:tc>
          <w:tcPr>
            <w:tcW w:w="1438" w:type="dxa"/>
            <w:vMerge/>
          </w:tcPr>
          <w:p w14:paraId="3317F771" w14:textId="77777777" w:rsidR="00EC7A7E" w:rsidRPr="00364144" w:rsidRDefault="00EC7A7E" w:rsidP="00653EF3">
            <w:pPr>
              <w:spacing w:line="276" w:lineRule="auto"/>
            </w:pPr>
          </w:p>
        </w:tc>
      </w:tr>
      <w:tr w:rsidR="00EC7A7E" w:rsidRPr="00364144" w14:paraId="0F3D333D" w14:textId="77777777" w:rsidTr="00653EF3">
        <w:tc>
          <w:tcPr>
            <w:tcW w:w="917" w:type="dxa"/>
            <w:vMerge w:val="restart"/>
            <w:textDirection w:val="tbRl"/>
          </w:tcPr>
          <w:p w14:paraId="75365D87" w14:textId="77777777" w:rsidR="00EC7A7E" w:rsidRPr="00364144" w:rsidRDefault="00EC7A7E" w:rsidP="00653EF3">
            <w:pPr>
              <w:ind w:left="113" w:right="113"/>
              <w:jc w:val="center"/>
              <w:rPr>
                <w:b/>
                <w:bCs/>
              </w:rPr>
            </w:pPr>
            <w:r w:rsidRPr="00364144">
              <w:rPr>
                <w:b/>
                <w:bCs/>
              </w:rPr>
              <w:t>Health service utilization</w:t>
            </w:r>
          </w:p>
        </w:tc>
        <w:tc>
          <w:tcPr>
            <w:tcW w:w="2643" w:type="dxa"/>
          </w:tcPr>
          <w:p w14:paraId="41AF006D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1.</w:t>
            </w:r>
            <w:r>
              <w:t xml:space="preserve"> </w:t>
            </w:r>
            <w:r w:rsidRPr="00364144">
              <w:t>How frequent</w:t>
            </w:r>
            <w:r>
              <w:t>ly</w:t>
            </w:r>
            <w:r w:rsidRPr="00364144">
              <w:t xml:space="preserve"> were </w:t>
            </w:r>
            <w:r>
              <w:t>multiple myeloma</w:t>
            </w:r>
            <w:r w:rsidRPr="00364144">
              <w:t xml:space="preserve"> patients admitted to the hospital?</w:t>
            </w:r>
          </w:p>
          <w:p w14:paraId="71B01D27" w14:textId="77777777" w:rsidR="00EC7A7E" w:rsidRPr="00364144" w:rsidRDefault="00EC7A7E" w:rsidP="00653EF3">
            <w:pPr>
              <w:tabs>
                <w:tab w:val="right" w:pos="2335"/>
              </w:tabs>
            </w:pPr>
          </w:p>
        </w:tc>
        <w:tc>
          <w:tcPr>
            <w:tcW w:w="2702" w:type="dxa"/>
          </w:tcPr>
          <w:p w14:paraId="0C5B4CEB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Date of admission</w:t>
            </w:r>
          </w:p>
        </w:tc>
        <w:tc>
          <w:tcPr>
            <w:tcW w:w="1934" w:type="dxa"/>
          </w:tcPr>
          <w:p w14:paraId="25A28EA4" w14:textId="77777777" w:rsidR="00EC7A7E" w:rsidRPr="00364144" w:rsidRDefault="00EC7A7E" w:rsidP="00653EF3"/>
        </w:tc>
        <w:tc>
          <w:tcPr>
            <w:tcW w:w="1438" w:type="dxa"/>
          </w:tcPr>
          <w:p w14:paraId="6846F70D" w14:textId="77777777" w:rsidR="00EC7A7E" w:rsidRPr="00364144" w:rsidRDefault="00EC7A7E" w:rsidP="00653EF3">
            <w:r w:rsidRPr="00364144">
              <w:t>PMC</w:t>
            </w:r>
          </w:p>
          <w:p w14:paraId="0580A6E3" w14:textId="77777777" w:rsidR="00EC7A7E" w:rsidRPr="00364144" w:rsidRDefault="00EC7A7E" w:rsidP="00653EF3">
            <w:r w:rsidRPr="00364144">
              <w:t>EHR</w:t>
            </w:r>
          </w:p>
          <w:p w14:paraId="338EFAED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0E5FE978" w14:textId="77777777" w:rsidTr="00653EF3">
        <w:tc>
          <w:tcPr>
            <w:tcW w:w="917" w:type="dxa"/>
            <w:vMerge/>
          </w:tcPr>
          <w:p w14:paraId="39E3562B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</w:tcPr>
          <w:p w14:paraId="616D9380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 xml:space="preserve">2. How long (on average) did </w:t>
            </w:r>
            <w:r>
              <w:t>multiple myeloma</w:t>
            </w:r>
            <w:r w:rsidRPr="00364144">
              <w:t xml:space="preserve"> patients stay at the hospital?</w:t>
            </w:r>
          </w:p>
        </w:tc>
        <w:tc>
          <w:tcPr>
            <w:tcW w:w="2702" w:type="dxa"/>
          </w:tcPr>
          <w:p w14:paraId="43C07436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Date of discharge</w:t>
            </w:r>
          </w:p>
        </w:tc>
        <w:tc>
          <w:tcPr>
            <w:tcW w:w="1934" w:type="dxa"/>
          </w:tcPr>
          <w:p w14:paraId="493705DF" w14:textId="77777777" w:rsidR="00EC7A7E" w:rsidRPr="00364144" w:rsidRDefault="00EC7A7E" w:rsidP="00653EF3"/>
        </w:tc>
        <w:tc>
          <w:tcPr>
            <w:tcW w:w="1438" w:type="dxa"/>
          </w:tcPr>
          <w:p w14:paraId="5EE91613" w14:textId="77777777" w:rsidR="00EC7A7E" w:rsidRPr="00364144" w:rsidRDefault="00EC7A7E" w:rsidP="00653EF3">
            <w:r w:rsidRPr="00364144">
              <w:t>PMC</w:t>
            </w:r>
          </w:p>
          <w:p w14:paraId="2F00BD7B" w14:textId="77777777" w:rsidR="00EC7A7E" w:rsidRPr="00364144" w:rsidRDefault="00EC7A7E" w:rsidP="00653EF3">
            <w:r w:rsidRPr="00364144">
              <w:t>EHR</w:t>
            </w:r>
          </w:p>
          <w:p w14:paraId="4A71E4B6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0FE518C0" w14:textId="77777777" w:rsidTr="00DE7812">
        <w:tc>
          <w:tcPr>
            <w:tcW w:w="917" w:type="dxa"/>
            <w:vMerge/>
          </w:tcPr>
          <w:p w14:paraId="108C61C9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  <w:tcBorders>
              <w:bottom w:val="single" w:sz="4" w:space="0" w:color="auto"/>
            </w:tcBorders>
          </w:tcPr>
          <w:p w14:paraId="7490108B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3.</w:t>
            </w:r>
            <w:r>
              <w:t xml:space="preserve"> </w:t>
            </w:r>
            <w:r w:rsidRPr="00364144">
              <w:t>To which hospital departments were the identified group of patients mostly admitted?</w:t>
            </w:r>
          </w:p>
          <w:p w14:paraId="55D78AFF" w14:textId="77777777" w:rsidR="00EC7A7E" w:rsidRPr="00364144" w:rsidRDefault="00EC7A7E" w:rsidP="00653EF3">
            <w:pPr>
              <w:tabs>
                <w:tab w:val="right" w:pos="2335"/>
              </w:tabs>
            </w:pPr>
          </w:p>
        </w:tc>
        <w:tc>
          <w:tcPr>
            <w:tcW w:w="2702" w:type="dxa"/>
            <w:tcBorders>
              <w:bottom w:val="single" w:sz="4" w:space="0" w:color="auto"/>
            </w:tcBorders>
          </w:tcPr>
          <w:p w14:paraId="48FC450F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Admitting department</w:t>
            </w: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10F223EC" w14:textId="77777777" w:rsidR="00EC7A7E" w:rsidRPr="00364144" w:rsidRDefault="00EC7A7E" w:rsidP="00653EF3"/>
        </w:tc>
        <w:tc>
          <w:tcPr>
            <w:tcW w:w="1438" w:type="dxa"/>
            <w:tcBorders>
              <w:bottom w:val="single" w:sz="4" w:space="0" w:color="auto"/>
            </w:tcBorders>
          </w:tcPr>
          <w:p w14:paraId="3458D58C" w14:textId="77777777" w:rsidR="00EC7A7E" w:rsidRPr="00364144" w:rsidRDefault="00EC7A7E" w:rsidP="00653EF3">
            <w:r w:rsidRPr="00364144">
              <w:t>PMC</w:t>
            </w:r>
          </w:p>
          <w:p w14:paraId="4F053A45" w14:textId="77777777" w:rsidR="00EC7A7E" w:rsidRPr="00364144" w:rsidRDefault="00EC7A7E" w:rsidP="00653EF3">
            <w:r w:rsidRPr="00364144">
              <w:t>EHR</w:t>
            </w:r>
          </w:p>
          <w:p w14:paraId="16993DD0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25A3F8C3" w14:textId="77777777" w:rsidTr="00DE7812">
        <w:tc>
          <w:tcPr>
            <w:tcW w:w="917" w:type="dxa"/>
            <w:vMerge/>
          </w:tcPr>
          <w:p w14:paraId="62F33C77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  <w:tcBorders>
              <w:bottom w:val="nil"/>
            </w:tcBorders>
          </w:tcPr>
          <w:p w14:paraId="28637C58" w14:textId="77777777" w:rsidR="00EC7A7E" w:rsidRPr="00364144" w:rsidRDefault="00EC7A7E" w:rsidP="00653EF3">
            <w:pPr>
              <w:tabs>
                <w:tab w:val="right" w:pos="2335"/>
              </w:tabs>
            </w:pPr>
          </w:p>
          <w:p w14:paraId="0BA61104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4.</w:t>
            </w:r>
            <w:r>
              <w:t xml:space="preserve"> </w:t>
            </w:r>
            <w:r w:rsidRPr="00364144">
              <w:t xml:space="preserve">What health services </w:t>
            </w:r>
            <w:r>
              <w:t>were</w:t>
            </w:r>
            <w:r w:rsidRPr="00364144">
              <w:t xml:space="preserve"> mostly used by the identified group of patients?</w:t>
            </w:r>
          </w:p>
          <w:p w14:paraId="7CE78025" w14:textId="77777777" w:rsidR="00EC7A7E" w:rsidRPr="00364144" w:rsidRDefault="00EC7A7E" w:rsidP="00653EF3">
            <w:pPr>
              <w:tabs>
                <w:tab w:val="right" w:pos="2335"/>
              </w:tabs>
            </w:pPr>
          </w:p>
        </w:tc>
        <w:tc>
          <w:tcPr>
            <w:tcW w:w="2702" w:type="dxa"/>
            <w:tcBorders>
              <w:bottom w:val="nil"/>
            </w:tcBorders>
          </w:tcPr>
          <w:p w14:paraId="582C0666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I.</w:t>
            </w:r>
            <w:r>
              <w:t xml:space="preserve"> </w:t>
            </w:r>
            <w:r w:rsidRPr="00364144">
              <w:t>Laboratory</w:t>
            </w:r>
          </w:p>
          <w:p w14:paraId="2BFE53BE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II.</w:t>
            </w:r>
            <w:r>
              <w:t xml:space="preserve"> </w:t>
            </w:r>
            <w:r w:rsidRPr="00364144">
              <w:t>Radiological</w:t>
            </w:r>
          </w:p>
          <w:p w14:paraId="56DF6DF3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III.</w:t>
            </w:r>
            <w:r>
              <w:t xml:space="preserve"> </w:t>
            </w:r>
            <w:r w:rsidRPr="00364144">
              <w:t>Pharmacy</w:t>
            </w:r>
          </w:p>
          <w:p w14:paraId="5489D985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IV.</w:t>
            </w:r>
            <w:r>
              <w:t xml:space="preserve"> </w:t>
            </w:r>
            <w:r w:rsidRPr="00364144">
              <w:t>ICU</w:t>
            </w:r>
          </w:p>
          <w:p w14:paraId="476A9FC7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V.</w:t>
            </w:r>
            <w:r>
              <w:t xml:space="preserve"> </w:t>
            </w:r>
            <w:r w:rsidRPr="00364144">
              <w:t>Operation</w:t>
            </w:r>
          </w:p>
        </w:tc>
        <w:tc>
          <w:tcPr>
            <w:tcW w:w="1934" w:type="dxa"/>
            <w:tcBorders>
              <w:bottom w:val="nil"/>
            </w:tcBorders>
          </w:tcPr>
          <w:p w14:paraId="608074AD" w14:textId="77777777" w:rsidR="00EC7A7E" w:rsidRPr="00364144" w:rsidRDefault="00EC7A7E" w:rsidP="00653EF3"/>
        </w:tc>
        <w:tc>
          <w:tcPr>
            <w:tcW w:w="1438" w:type="dxa"/>
            <w:tcBorders>
              <w:bottom w:val="nil"/>
            </w:tcBorders>
          </w:tcPr>
          <w:p w14:paraId="3B08F374" w14:textId="77777777" w:rsidR="00EC7A7E" w:rsidRPr="00364144" w:rsidRDefault="00EC7A7E" w:rsidP="00653EF3">
            <w:r w:rsidRPr="00364144">
              <w:t>PMC</w:t>
            </w:r>
          </w:p>
          <w:p w14:paraId="6170847A" w14:textId="77777777" w:rsidR="00EC7A7E" w:rsidRPr="00364144" w:rsidRDefault="00EC7A7E" w:rsidP="00653EF3">
            <w:r w:rsidRPr="00364144">
              <w:t>EHR</w:t>
            </w:r>
          </w:p>
          <w:p w14:paraId="34972645" w14:textId="77777777" w:rsidR="00EC7A7E" w:rsidRPr="00364144" w:rsidRDefault="00EC7A7E" w:rsidP="00653EF3">
            <w:r w:rsidRPr="00364144">
              <w:t>CD</w:t>
            </w:r>
          </w:p>
        </w:tc>
      </w:tr>
      <w:tr w:rsidR="00EC7A7E" w:rsidRPr="00364144" w14:paraId="1D084ABF" w14:textId="77777777" w:rsidTr="00DE7812">
        <w:tc>
          <w:tcPr>
            <w:tcW w:w="917" w:type="dxa"/>
            <w:vMerge/>
          </w:tcPr>
          <w:p w14:paraId="1E8B268F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  <w:tcBorders>
              <w:top w:val="nil"/>
            </w:tcBorders>
          </w:tcPr>
          <w:p w14:paraId="1C4CC582" w14:textId="77777777" w:rsidR="00EC7A7E" w:rsidRPr="00364144" w:rsidRDefault="00EC7A7E" w:rsidP="00DE7812">
            <w:pPr>
              <w:tabs>
                <w:tab w:val="right" w:pos="2335"/>
              </w:tabs>
            </w:pPr>
          </w:p>
        </w:tc>
        <w:tc>
          <w:tcPr>
            <w:tcW w:w="2702" w:type="dxa"/>
            <w:tcBorders>
              <w:top w:val="nil"/>
            </w:tcBorders>
          </w:tcPr>
          <w:p w14:paraId="4841C5D9" w14:textId="6051EEB3" w:rsidR="00EC7A7E" w:rsidRPr="00364144" w:rsidRDefault="00EC7A7E" w:rsidP="00653EF3">
            <w:pPr>
              <w:tabs>
                <w:tab w:val="right" w:pos="2335"/>
              </w:tabs>
              <w:jc w:val="both"/>
            </w:pPr>
          </w:p>
        </w:tc>
        <w:tc>
          <w:tcPr>
            <w:tcW w:w="1934" w:type="dxa"/>
            <w:tcBorders>
              <w:top w:val="nil"/>
            </w:tcBorders>
          </w:tcPr>
          <w:p w14:paraId="1E4FE376" w14:textId="77777777" w:rsidR="00EC7A7E" w:rsidRPr="00364144" w:rsidRDefault="00EC7A7E" w:rsidP="00653EF3"/>
        </w:tc>
        <w:tc>
          <w:tcPr>
            <w:tcW w:w="1438" w:type="dxa"/>
            <w:tcBorders>
              <w:top w:val="nil"/>
            </w:tcBorders>
          </w:tcPr>
          <w:p w14:paraId="79D5E03C" w14:textId="423F22B7" w:rsidR="00EC7A7E" w:rsidRPr="00364144" w:rsidRDefault="00EC7A7E" w:rsidP="00653EF3"/>
        </w:tc>
      </w:tr>
      <w:tr w:rsidR="00EC7A7E" w:rsidRPr="00364144" w14:paraId="6C0ECA7A" w14:textId="77777777" w:rsidTr="00653EF3">
        <w:tc>
          <w:tcPr>
            <w:tcW w:w="917" w:type="dxa"/>
            <w:vMerge/>
          </w:tcPr>
          <w:p w14:paraId="6228390F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</w:tcPr>
          <w:p w14:paraId="3C21CCB7" w14:textId="77777777" w:rsidR="00EC7A7E" w:rsidRPr="00364144" w:rsidRDefault="00EC7A7E" w:rsidP="00653EF3">
            <w:pPr>
              <w:tabs>
                <w:tab w:val="right" w:pos="2335"/>
              </w:tabs>
            </w:pPr>
            <w:r w:rsidRPr="00364144">
              <w:t>Further required information:</w:t>
            </w:r>
          </w:p>
        </w:tc>
        <w:tc>
          <w:tcPr>
            <w:tcW w:w="2702" w:type="dxa"/>
          </w:tcPr>
          <w:p w14:paraId="77B76144" w14:textId="77777777" w:rsidR="00EC7A7E" w:rsidRPr="00364144" w:rsidRDefault="00EC7A7E" w:rsidP="00653EF3">
            <w:pPr>
              <w:tabs>
                <w:tab w:val="right" w:pos="2335"/>
              </w:tabs>
            </w:pPr>
            <w:r>
              <w:t>Reason for a</w:t>
            </w:r>
            <w:r w:rsidRPr="00364144">
              <w:t>dmission reason</w:t>
            </w:r>
          </w:p>
        </w:tc>
        <w:tc>
          <w:tcPr>
            <w:tcW w:w="1934" w:type="dxa"/>
          </w:tcPr>
          <w:p w14:paraId="511B7745" w14:textId="77777777" w:rsidR="00EC7A7E" w:rsidRPr="00364144" w:rsidRDefault="00EC7A7E" w:rsidP="00653EF3"/>
        </w:tc>
        <w:tc>
          <w:tcPr>
            <w:tcW w:w="1438" w:type="dxa"/>
          </w:tcPr>
          <w:p w14:paraId="25BB7ECA" w14:textId="77777777" w:rsidR="00EC7A7E" w:rsidRPr="00364144" w:rsidRDefault="00EC7A7E" w:rsidP="00653EF3">
            <w:r w:rsidRPr="00364144">
              <w:t>PCD</w:t>
            </w:r>
          </w:p>
          <w:p w14:paraId="24FBD45D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564F76A6" w14:textId="77777777" w:rsidTr="00653EF3">
        <w:tc>
          <w:tcPr>
            <w:tcW w:w="917" w:type="dxa"/>
            <w:vMerge/>
          </w:tcPr>
          <w:p w14:paraId="0E7A8A3B" w14:textId="77777777" w:rsidR="00EC7A7E" w:rsidRPr="00364144" w:rsidRDefault="00EC7A7E" w:rsidP="00653EF3">
            <w:pPr>
              <w:rPr>
                <w:b/>
                <w:bCs/>
              </w:rPr>
            </w:pPr>
          </w:p>
        </w:tc>
        <w:tc>
          <w:tcPr>
            <w:tcW w:w="2643" w:type="dxa"/>
          </w:tcPr>
          <w:p w14:paraId="0E15C018" w14:textId="77777777" w:rsidR="00EC7A7E" w:rsidRPr="00364144" w:rsidRDefault="00EC7A7E" w:rsidP="00653EF3">
            <w:pPr>
              <w:tabs>
                <w:tab w:val="right" w:pos="2335"/>
              </w:tabs>
              <w:jc w:val="both"/>
            </w:pPr>
          </w:p>
        </w:tc>
        <w:tc>
          <w:tcPr>
            <w:tcW w:w="2702" w:type="dxa"/>
          </w:tcPr>
          <w:p w14:paraId="73771735" w14:textId="77777777" w:rsidR="00EC7A7E" w:rsidRPr="00364144" w:rsidRDefault="00EC7A7E" w:rsidP="00653EF3">
            <w:pPr>
              <w:tabs>
                <w:tab w:val="right" w:pos="2335"/>
              </w:tabs>
            </w:pPr>
            <w:r>
              <w:t>Reason for d</w:t>
            </w:r>
            <w:r w:rsidRPr="00364144">
              <w:t>ischarge</w:t>
            </w:r>
          </w:p>
        </w:tc>
        <w:tc>
          <w:tcPr>
            <w:tcW w:w="1934" w:type="dxa"/>
          </w:tcPr>
          <w:p w14:paraId="3AC238D3" w14:textId="77777777" w:rsidR="00EC7A7E" w:rsidRPr="00364144" w:rsidRDefault="00EC7A7E" w:rsidP="00653EF3"/>
        </w:tc>
        <w:tc>
          <w:tcPr>
            <w:tcW w:w="1438" w:type="dxa"/>
          </w:tcPr>
          <w:p w14:paraId="480AD822" w14:textId="77777777" w:rsidR="00EC7A7E" w:rsidRPr="00364144" w:rsidRDefault="00EC7A7E" w:rsidP="00653EF3">
            <w:r w:rsidRPr="00364144">
              <w:t>PMC</w:t>
            </w:r>
          </w:p>
          <w:p w14:paraId="63127641" w14:textId="77777777" w:rsidR="00EC7A7E" w:rsidRPr="00364144" w:rsidRDefault="00EC7A7E" w:rsidP="00653EF3">
            <w:r w:rsidRPr="00364144">
              <w:t>EHR</w:t>
            </w:r>
          </w:p>
        </w:tc>
      </w:tr>
      <w:tr w:rsidR="00EC7A7E" w:rsidRPr="00364144" w14:paraId="0DE10735" w14:textId="77777777" w:rsidTr="00653EF3">
        <w:tc>
          <w:tcPr>
            <w:tcW w:w="9634" w:type="dxa"/>
            <w:gridSpan w:val="5"/>
          </w:tcPr>
          <w:p w14:paraId="4187B2BE" w14:textId="77777777" w:rsidR="00EC7A7E" w:rsidRPr="00364144" w:rsidRDefault="00EC7A7E" w:rsidP="00653EF3">
            <w:pPr>
              <w:rPr>
                <w:rStyle w:val="tlid-translation"/>
                <w:sz w:val="18"/>
                <w:szCs w:val="18"/>
              </w:rPr>
            </w:pPr>
            <w:r w:rsidRPr="00364144">
              <w:rPr>
                <w:rStyle w:val="tlid-translation"/>
                <w:sz w:val="18"/>
                <w:szCs w:val="18"/>
              </w:rPr>
              <w:t>PMC = Patient</w:t>
            </w:r>
            <w:r>
              <w:rPr>
                <w:rStyle w:val="tlid-translation"/>
                <w:sz w:val="18"/>
                <w:szCs w:val="18"/>
              </w:rPr>
              <w:t xml:space="preserve"> </w:t>
            </w:r>
            <w:r w:rsidRPr="00364144">
              <w:rPr>
                <w:rStyle w:val="tlid-translation"/>
                <w:sz w:val="18"/>
                <w:szCs w:val="18"/>
              </w:rPr>
              <w:t xml:space="preserve">medical chart; </w:t>
            </w:r>
            <w:r>
              <w:rPr>
                <w:rStyle w:val="tlid-translation"/>
                <w:sz w:val="18"/>
                <w:szCs w:val="18"/>
              </w:rPr>
              <w:t>EH</w:t>
            </w:r>
            <w:r w:rsidRPr="00364144">
              <w:rPr>
                <w:rStyle w:val="tlid-translation"/>
                <w:sz w:val="18"/>
                <w:szCs w:val="18"/>
              </w:rPr>
              <w:t xml:space="preserve">R = Electronic </w:t>
            </w:r>
            <w:r>
              <w:rPr>
                <w:rStyle w:val="tlid-translation"/>
                <w:sz w:val="18"/>
                <w:szCs w:val="18"/>
              </w:rPr>
              <w:t>h</w:t>
            </w:r>
            <w:r w:rsidRPr="00364144">
              <w:rPr>
                <w:rStyle w:val="tlid-translation"/>
                <w:sz w:val="18"/>
                <w:szCs w:val="18"/>
              </w:rPr>
              <w:t xml:space="preserve">ospital </w:t>
            </w:r>
            <w:r>
              <w:rPr>
                <w:rStyle w:val="tlid-translation"/>
                <w:sz w:val="18"/>
                <w:szCs w:val="18"/>
              </w:rPr>
              <w:t>r</w:t>
            </w:r>
            <w:r w:rsidRPr="00364144">
              <w:rPr>
                <w:rStyle w:val="tlid-translation"/>
                <w:sz w:val="18"/>
                <w:szCs w:val="18"/>
              </w:rPr>
              <w:t>ecord; CD=</w:t>
            </w:r>
            <w:r>
              <w:rPr>
                <w:rStyle w:val="tlid-translation"/>
                <w:sz w:val="18"/>
                <w:szCs w:val="18"/>
              </w:rPr>
              <w:t>C</w:t>
            </w:r>
            <w:r w:rsidRPr="00364144">
              <w:rPr>
                <w:rStyle w:val="tlid-translation"/>
                <w:sz w:val="18"/>
                <w:szCs w:val="18"/>
              </w:rPr>
              <w:t xml:space="preserve">laims data; FLC= Free-light chain measurement.; WBLD-CT= Whole </w:t>
            </w:r>
            <w:r>
              <w:rPr>
                <w:rStyle w:val="tlid-translation"/>
                <w:sz w:val="18"/>
                <w:szCs w:val="18"/>
              </w:rPr>
              <w:t>b</w:t>
            </w:r>
            <w:r w:rsidRPr="00364144">
              <w:rPr>
                <w:rStyle w:val="tlid-translation"/>
                <w:sz w:val="18"/>
                <w:szCs w:val="18"/>
              </w:rPr>
              <w:t xml:space="preserve">ody </w:t>
            </w:r>
            <w:r>
              <w:rPr>
                <w:rStyle w:val="tlid-translation"/>
                <w:sz w:val="18"/>
                <w:szCs w:val="18"/>
              </w:rPr>
              <w:t>l</w:t>
            </w:r>
            <w:r w:rsidRPr="00364144">
              <w:rPr>
                <w:rStyle w:val="tlid-translation"/>
                <w:sz w:val="18"/>
                <w:szCs w:val="18"/>
              </w:rPr>
              <w:t xml:space="preserve">ow </w:t>
            </w:r>
            <w:r>
              <w:rPr>
                <w:rStyle w:val="tlid-translation"/>
                <w:sz w:val="18"/>
                <w:szCs w:val="18"/>
              </w:rPr>
              <w:t>d</w:t>
            </w:r>
            <w:r w:rsidRPr="00364144">
              <w:rPr>
                <w:rStyle w:val="tlid-translation"/>
                <w:sz w:val="18"/>
                <w:szCs w:val="18"/>
              </w:rPr>
              <w:t>ose-</w:t>
            </w:r>
            <w:r>
              <w:rPr>
                <w:rStyle w:val="tlid-translation"/>
                <w:sz w:val="18"/>
                <w:szCs w:val="18"/>
              </w:rPr>
              <w:t>c</w:t>
            </w:r>
            <w:r w:rsidRPr="00364144">
              <w:rPr>
                <w:rStyle w:val="tlid-translation"/>
                <w:sz w:val="18"/>
                <w:szCs w:val="18"/>
              </w:rPr>
              <w:t xml:space="preserve">omputed </w:t>
            </w:r>
            <w:r>
              <w:rPr>
                <w:rStyle w:val="tlid-translation"/>
                <w:sz w:val="18"/>
                <w:szCs w:val="18"/>
              </w:rPr>
              <w:t>t</w:t>
            </w:r>
            <w:r w:rsidRPr="00364144">
              <w:rPr>
                <w:rStyle w:val="tlid-translation"/>
                <w:sz w:val="18"/>
                <w:szCs w:val="18"/>
              </w:rPr>
              <w:t xml:space="preserve">omography; MRI = Magnetic </w:t>
            </w:r>
            <w:r>
              <w:rPr>
                <w:rStyle w:val="tlid-translation"/>
                <w:sz w:val="18"/>
                <w:szCs w:val="18"/>
              </w:rPr>
              <w:t>r</w:t>
            </w:r>
            <w:r w:rsidRPr="00364144">
              <w:rPr>
                <w:rStyle w:val="tlid-translation"/>
                <w:sz w:val="18"/>
                <w:szCs w:val="18"/>
              </w:rPr>
              <w:t xml:space="preserve">esonance Imaging; PET-CT =Positron </w:t>
            </w:r>
            <w:r>
              <w:rPr>
                <w:rStyle w:val="tlid-translation"/>
                <w:sz w:val="18"/>
                <w:szCs w:val="18"/>
              </w:rPr>
              <w:t>e</w:t>
            </w:r>
            <w:r w:rsidRPr="00364144">
              <w:rPr>
                <w:rStyle w:val="tlid-translation"/>
                <w:sz w:val="18"/>
                <w:szCs w:val="18"/>
              </w:rPr>
              <w:t xml:space="preserve">mission </w:t>
            </w:r>
            <w:r>
              <w:rPr>
                <w:rStyle w:val="tlid-translation"/>
                <w:sz w:val="18"/>
                <w:szCs w:val="18"/>
              </w:rPr>
              <w:t>t</w:t>
            </w:r>
            <w:r w:rsidRPr="00364144">
              <w:rPr>
                <w:rStyle w:val="tlid-translation"/>
                <w:sz w:val="18"/>
                <w:szCs w:val="18"/>
              </w:rPr>
              <w:t xml:space="preserve">omography with </w:t>
            </w:r>
            <w:r w:rsidRPr="00364144">
              <w:rPr>
                <w:rStyle w:val="tlid-translation"/>
                <w:sz w:val="18"/>
                <w:szCs w:val="18"/>
              </w:rPr>
              <w:lastRenderedPageBreak/>
              <w:t xml:space="preserve">CT; </w:t>
            </w:r>
            <w:r w:rsidRPr="00364144">
              <w:rPr>
                <w:rStyle w:val="tlid-translation"/>
                <w:rFonts w:cstheme="minorHAnsi"/>
                <w:sz w:val="18"/>
                <w:szCs w:val="18"/>
              </w:rPr>
              <w:t>β</w:t>
            </w:r>
            <w:r w:rsidRPr="00364144">
              <w:rPr>
                <w:rStyle w:val="tlid-translation"/>
                <w:sz w:val="18"/>
                <w:szCs w:val="18"/>
              </w:rPr>
              <w:t xml:space="preserve">2M = </w:t>
            </w:r>
            <w:r w:rsidRPr="00364144">
              <w:rPr>
                <w:rStyle w:val="tlid-translation"/>
                <w:rFonts w:cstheme="minorHAnsi"/>
                <w:sz w:val="18"/>
                <w:szCs w:val="18"/>
              </w:rPr>
              <w:t>β</w:t>
            </w:r>
            <w:r w:rsidRPr="00364144">
              <w:rPr>
                <w:rStyle w:val="tlid-translation"/>
                <w:sz w:val="18"/>
                <w:szCs w:val="18"/>
              </w:rPr>
              <w:t>2 microglobulin; LDH=Lactate-</w:t>
            </w:r>
            <w:r>
              <w:rPr>
                <w:rStyle w:val="tlid-translation"/>
                <w:sz w:val="18"/>
                <w:szCs w:val="18"/>
              </w:rPr>
              <w:t>d</w:t>
            </w:r>
            <w:r w:rsidRPr="00364144">
              <w:rPr>
                <w:rStyle w:val="tlid-translation"/>
                <w:sz w:val="18"/>
                <w:szCs w:val="18"/>
              </w:rPr>
              <w:t xml:space="preserve">ehydrogenase; iFISH= inter-phase fluorescent in situ </w:t>
            </w:r>
            <w:r>
              <w:rPr>
                <w:rStyle w:val="tlid-translation"/>
                <w:sz w:val="18"/>
                <w:szCs w:val="18"/>
              </w:rPr>
              <w:t>h</w:t>
            </w:r>
            <w:r w:rsidRPr="00364144">
              <w:rPr>
                <w:rStyle w:val="tlid-translation"/>
                <w:sz w:val="18"/>
                <w:szCs w:val="18"/>
              </w:rPr>
              <w:t xml:space="preserve">ybridization; NA = not available; ICU: Intensive </w:t>
            </w:r>
            <w:r>
              <w:rPr>
                <w:rStyle w:val="tlid-translation"/>
                <w:sz w:val="18"/>
                <w:szCs w:val="18"/>
              </w:rPr>
              <w:t>c</w:t>
            </w:r>
            <w:r w:rsidRPr="00364144">
              <w:rPr>
                <w:rStyle w:val="tlid-translation"/>
                <w:sz w:val="18"/>
                <w:szCs w:val="18"/>
              </w:rPr>
              <w:t xml:space="preserve">are </w:t>
            </w:r>
            <w:r>
              <w:rPr>
                <w:rStyle w:val="tlid-translation"/>
                <w:sz w:val="18"/>
                <w:szCs w:val="18"/>
              </w:rPr>
              <w:t>u</w:t>
            </w:r>
            <w:r w:rsidRPr="00364144">
              <w:rPr>
                <w:rStyle w:val="tlid-translation"/>
                <w:sz w:val="18"/>
                <w:szCs w:val="18"/>
              </w:rPr>
              <w:t>nit;</w:t>
            </w:r>
            <w:r>
              <w:rPr>
                <w:rStyle w:val="tlid-translation"/>
                <w:sz w:val="18"/>
                <w:szCs w:val="18"/>
              </w:rPr>
              <w:t xml:space="preserve"> ICD = International Classification of Diseases; OPS = Procedure codes</w:t>
            </w:r>
          </w:p>
        </w:tc>
      </w:tr>
    </w:tbl>
    <w:p w14:paraId="0CDE2A1D" w14:textId="77777777" w:rsidR="00EC7A7E" w:rsidRPr="00364144" w:rsidRDefault="00EC7A7E" w:rsidP="00EC7A7E"/>
    <w:p w14:paraId="4202544E" w14:textId="77777777" w:rsidR="00EC7A7E" w:rsidRPr="00364144" w:rsidRDefault="00EC7A7E" w:rsidP="00EC7A7E"/>
    <w:p w14:paraId="6E690FE5" w14:textId="77777777" w:rsidR="00EC7A7E" w:rsidRPr="00364144" w:rsidRDefault="00EC7A7E" w:rsidP="00EC7A7E"/>
    <w:p w14:paraId="4F93C30B" w14:textId="77777777" w:rsidR="00EC7A7E" w:rsidRPr="00364144" w:rsidRDefault="00EC7A7E" w:rsidP="00EC7A7E"/>
    <w:p w14:paraId="72AE6AC3" w14:textId="77777777" w:rsidR="00EC7A7E" w:rsidRPr="00364144" w:rsidRDefault="00EC7A7E" w:rsidP="00EC7A7E"/>
    <w:p w14:paraId="2842BF04" w14:textId="77777777" w:rsidR="00EC7A7E" w:rsidRPr="00364144" w:rsidRDefault="00EC7A7E" w:rsidP="00EC7A7E"/>
    <w:p w14:paraId="23A6BFD1" w14:textId="77777777" w:rsidR="00EC7A7E" w:rsidRPr="00364144" w:rsidRDefault="00EC7A7E" w:rsidP="00EC7A7E"/>
    <w:p w14:paraId="4F1973B7" w14:textId="77777777" w:rsidR="00EC7A7E" w:rsidRPr="00364144" w:rsidRDefault="00EC7A7E" w:rsidP="00EC7A7E">
      <w:pPr>
        <w:tabs>
          <w:tab w:val="left" w:pos="3336"/>
        </w:tabs>
      </w:pPr>
    </w:p>
    <w:p w14:paraId="06463EED" w14:textId="77777777" w:rsidR="00B36D2F" w:rsidRDefault="00F11E07"/>
    <w:sectPr w:rsidR="00B36D2F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050EE" w14:textId="77777777" w:rsidR="00881904" w:rsidRDefault="00881904">
      <w:pPr>
        <w:spacing w:after="0" w:line="240" w:lineRule="auto"/>
      </w:pPr>
      <w:r>
        <w:separator/>
      </w:r>
    </w:p>
  </w:endnote>
  <w:endnote w:type="continuationSeparator" w:id="0">
    <w:p w14:paraId="7BD39181" w14:textId="77777777" w:rsidR="00881904" w:rsidRDefault="00881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3852442"/>
      <w:docPartObj>
        <w:docPartGallery w:val="Page Numbers (Bottom of Page)"/>
        <w:docPartUnique/>
      </w:docPartObj>
    </w:sdtPr>
    <w:sdtEndPr/>
    <w:sdtContent>
      <w:p w14:paraId="3E530482" w14:textId="77777777" w:rsidR="00BA753F" w:rsidRDefault="00EC7A7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1E0B73C" w14:textId="77777777" w:rsidR="00BA753F" w:rsidRDefault="00F11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54050" w14:textId="77777777" w:rsidR="00881904" w:rsidRDefault="00881904">
      <w:pPr>
        <w:spacing w:after="0" w:line="240" w:lineRule="auto"/>
      </w:pPr>
      <w:r>
        <w:separator/>
      </w:r>
    </w:p>
  </w:footnote>
  <w:footnote w:type="continuationSeparator" w:id="0">
    <w:p w14:paraId="50466FD9" w14:textId="77777777" w:rsidR="00881904" w:rsidRDefault="008819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D063D" w14:textId="1A54AA1D" w:rsidR="00BA753F" w:rsidRPr="001719E8" w:rsidRDefault="00EC7A7E">
    <w:pPr>
      <w:pStyle w:val="Header"/>
    </w:pPr>
    <w:r w:rsidRPr="001719E8">
      <w:t>AlZahmi. A</w:t>
    </w:r>
    <w:r w:rsidRPr="001719E8">
      <w:tab/>
    </w:r>
    <w:r w:rsidR="003D0BB8">
      <w:t xml:space="preserve">                                                                     </w:t>
    </w:r>
    <w:r>
      <w:t xml:space="preserve">German </w:t>
    </w:r>
    <w:r w:rsidR="003D0BB8">
      <w:t>hospital administrative claims</w:t>
    </w:r>
    <w:r w:rsidRPr="001719E8">
      <w:t xml:space="preserve"> </w:t>
    </w:r>
    <w:r w:rsidR="003D0BB8">
      <w:t>d</w:t>
    </w:r>
    <w:r w:rsidRPr="001719E8">
      <w:t>ata a</w:t>
    </w:r>
    <w:r>
      <w:t>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MDOwNDEyNzc1MzVT0lEKTi0uzszPAykwrQUA04VZHCwAAAA="/>
  </w:docVars>
  <w:rsids>
    <w:rsidRoot w:val="00EC7A7E"/>
    <w:rsid w:val="00014CD5"/>
    <w:rsid w:val="002E47B0"/>
    <w:rsid w:val="003D0BB8"/>
    <w:rsid w:val="00536CE0"/>
    <w:rsid w:val="00542C2C"/>
    <w:rsid w:val="00810ABC"/>
    <w:rsid w:val="00881904"/>
    <w:rsid w:val="009205D9"/>
    <w:rsid w:val="0092481B"/>
    <w:rsid w:val="00AC5A62"/>
    <w:rsid w:val="00BE03E3"/>
    <w:rsid w:val="00D809CA"/>
    <w:rsid w:val="00DE7812"/>
    <w:rsid w:val="00EC7A7E"/>
    <w:rsid w:val="00FA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6F630A"/>
  <w15:chartTrackingRefBased/>
  <w15:docId w15:val="{DBD2F37B-C020-4085-8108-E2822FE3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A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7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A7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7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A7E"/>
    <w:rPr>
      <w:lang w:val="en-US"/>
    </w:rPr>
  </w:style>
  <w:style w:type="table" w:styleId="TableGrid">
    <w:name w:val="Table Grid"/>
    <w:basedOn w:val="TableNormal"/>
    <w:uiPriority w:val="39"/>
    <w:rsid w:val="00EC7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EC7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0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lZahmi</dc:creator>
  <cp:keywords/>
  <dc:description/>
  <cp:lastModifiedBy>Amal AlZahmi</cp:lastModifiedBy>
  <cp:revision>4</cp:revision>
  <dcterms:created xsi:type="dcterms:W3CDTF">2022-07-11T09:28:00Z</dcterms:created>
  <dcterms:modified xsi:type="dcterms:W3CDTF">2022-07-11T09:29:00Z</dcterms:modified>
</cp:coreProperties>
</file>